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55C57" w14:textId="77777777" w:rsidR="00C94E35" w:rsidRPr="003A1D61" w:rsidRDefault="00C94E35" w:rsidP="00C94E35">
      <w:pPr>
        <w:keepNext/>
        <w:keepLines/>
        <w:spacing w:after="0" w:line="480" w:lineRule="auto"/>
        <w:contextualSpacing/>
        <w:jc w:val="center"/>
        <w:outlineLvl w:val="0"/>
        <w:rPr>
          <w:rFonts w:ascii="Times New Roman" w:eastAsia="Times New Roman" w:hAnsi="Times New Roman" w:cstheme="majorBidi"/>
          <w:bCs/>
          <w:sz w:val="24"/>
          <w:szCs w:val="40"/>
        </w:rPr>
      </w:pPr>
      <w:r w:rsidRPr="003A1D61">
        <w:rPr>
          <w:rFonts w:ascii="Times New Roman" w:eastAsia="Times New Roman" w:hAnsi="Times New Roman" w:cstheme="majorBidi"/>
          <w:b/>
          <w:sz w:val="24"/>
          <w:szCs w:val="40"/>
        </w:rPr>
        <w:t>Supplemental Materials</w:t>
      </w:r>
    </w:p>
    <w:p w14:paraId="0D746C72" w14:textId="5572B17E" w:rsidR="00C94E35" w:rsidRPr="003A1D61" w:rsidRDefault="00C94E35" w:rsidP="0079553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A1D61">
        <w:rPr>
          <w:rFonts w:ascii="Times New Roman" w:hAnsi="Times New Roman" w:cs="Times New Roman"/>
          <w:i/>
          <w:iCs/>
          <w:sz w:val="24"/>
          <w:szCs w:val="24"/>
        </w:rPr>
        <w:t>Supplemental Table 1</w:t>
      </w:r>
      <w:r w:rsidR="000E18DC" w:rsidRPr="003A1D61">
        <w:rPr>
          <w:rFonts w:ascii="Times New Roman" w:hAnsi="Times New Roman" w:cs="Times New Roman"/>
          <w:i/>
          <w:iCs/>
          <w:sz w:val="24"/>
          <w:szCs w:val="24"/>
        </w:rPr>
        <w:t>:</w:t>
      </w:r>
    </w:p>
    <w:tbl>
      <w:tblPr>
        <w:tblStyle w:val="GridTable1Light"/>
        <w:tblpPr w:leftFromText="180" w:rightFromText="180" w:vertAnchor="text" w:tblpX="265" w:tblpY="1"/>
        <w:tblOverlap w:val="never"/>
        <w:tblW w:w="6750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64B14" w:rsidRPr="003A1D61" w14:paraId="2DB8ECF2" w14:textId="77777777" w:rsidTr="00664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6710830" w14:textId="77777777" w:rsidR="00664B14" w:rsidRPr="003A1D61" w:rsidRDefault="00664B14" w:rsidP="00664B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neI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5791E" w14:textId="204A69F0" w:rsidR="00664B14" w:rsidRPr="003A1D61" w:rsidRDefault="00664B14" w:rsidP="00664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 (amp</w:t>
            </w:r>
            <w:r w:rsidR="00F404F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3EACE" w14:textId="4631D000" w:rsidR="00664B14" w:rsidRPr="003A1D61" w:rsidRDefault="00664B14" w:rsidP="00664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 (sal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3EB15" w14:textId="77777777" w:rsidR="00664B14" w:rsidRPr="003A1D61" w:rsidRDefault="00664B14" w:rsidP="00664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E3D0D" w14:textId="77777777" w:rsidR="00664B14" w:rsidRPr="003A1D61" w:rsidRDefault="00664B14" w:rsidP="00664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HR</w:t>
            </w:r>
          </w:p>
        </w:tc>
      </w:tr>
      <w:tr w:rsidR="00664B14" w:rsidRPr="003A1D61" w14:paraId="1BE9390E" w14:textId="77777777" w:rsidTr="00CD290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66D5DC" w14:textId="77777777" w:rsidR="00664B14" w:rsidRPr="003A1D61" w:rsidRDefault="00664B14" w:rsidP="00664B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554A4FF" w14:textId="1F3DF3E4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gF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D2D1D64" w14:textId="26C236C4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v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6271983" w14:textId="4F44603E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gF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50A8018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v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EE0F9D3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gF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7DCFD13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v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3E5B18B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gF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DD91436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val</w:t>
            </w:r>
          </w:p>
        </w:tc>
      </w:tr>
      <w:tr w:rsidR="00664B14" w:rsidRPr="003A1D61" w14:paraId="18E1E3B3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14C380E" w14:textId="1ADD80EB" w:rsidR="00664B14" w:rsidRPr="003A1D61" w:rsidRDefault="00864E55" w:rsidP="00664B1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Gm3137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C6127" w14:textId="6E8A0543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6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6CA60" w14:textId="724FBBF7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F672D" w14:textId="1B63C0BE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5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5E704" w14:textId="2EA4EDA0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C4ABC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BF6AC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2FF4B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8E624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64B14" w:rsidRPr="003A1D61" w14:paraId="6E233B80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22E8F82" w14:textId="174F852A" w:rsidR="00664B14" w:rsidRPr="003A1D61" w:rsidRDefault="00864E55" w:rsidP="00664B1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Gm541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24F9B" w14:textId="52187048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6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F46DF" w14:textId="77EAD82E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41664" w14:textId="6F04715F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BBB98" w14:textId="73F239EB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871B6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F357F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435EF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5E1C6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64B14" w:rsidRPr="003A1D61" w14:paraId="0924799A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275B72D" w14:textId="645B4D3A" w:rsidR="00664B14" w:rsidRPr="003A1D61" w:rsidRDefault="00864E55" w:rsidP="00664B1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Nop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4A4FA" w14:textId="1A6C808E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7B8EA" w14:textId="07745AD2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0DA9D" w14:textId="4310350F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FABC1" w14:textId="2DDF5F90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CD91E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20ABE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319BB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ED454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64B14" w:rsidRPr="003A1D61" w14:paraId="5ABD6376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BBBAA82" w14:textId="66839E7C" w:rsidR="00664B14" w:rsidRPr="003A1D61" w:rsidRDefault="00864E55" w:rsidP="00664B1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 xml:space="preserve">Doc2g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E4C0F" w14:textId="0EEDDA85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1CB8A" w14:textId="15CCD261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8FD24" w14:textId="4884D048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4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42598" w14:textId="6D61F45F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3180E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E90C6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4E4E7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E5E1D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64B14" w:rsidRPr="003A1D61" w14:paraId="44A0BE19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08F164E" w14:textId="6263F481" w:rsidR="00664B14" w:rsidRPr="003A1D61" w:rsidRDefault="00864E55" w:rsidP="00664B1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Trmt10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08135" w14:textId="76F32C4F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9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14FD1" w14:textId="6DAF8D88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7931D" w14:textId="7E48568B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8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3A537" w14:textId="3E12D7EB" w:rsidR="00664B14" w:rsidRPr="003A1D61" w:rsidRDefault="00864E55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5F51D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933FA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BBA83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F1260" w14:textId="77777777" w:rsidR="00664B14" w:rsidRPr="003A1D61" w:rsidRDefault="00664B14" w:rsidP="00664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65472" w:rsidRPr="003A1D61" w14:paraId="12E8314E" w14:textId="77777777" w:rsidTr="00B54FE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D3E94F7" w14:textId="3F81F367" w:rsidR="00A65472" w:rsidRPr="003A1D61" w:rsidRDefault="00A65472" w:rsidP="00A654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Dnah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A554F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564C9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5C17D" w14:textId="0FC372DE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CB89E" w14:textId="08D124AD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367ED" w14:textId="5A78C841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36E9D5" w14:textId="66A7436C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55815" w14:textId="1D2BCE41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11750" w14:textId="00F6F543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65472" w:rsidRPr="003A1D61" w14:paraId="29BA2455" w14:textId="77777777" w:rsidTr="00A6547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112AFFA" w14:textId="428DBB0B" w:rsidR="00A65472" w:rsidRPr="003A1D61" w:rsidRDefault="00A65472" w:rsidP="00A654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 xml:space="preserve">Cx3cr1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5DA71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F23C8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5CCA8" w14:textId="5F38C122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59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923C5" w14:textId="45BF4362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E1523" w14:textId="00AA4D85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D87A8" w14:textId="524D75BA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9E464" w14:textId="08A699D6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2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B982F" w14:textId="0353CDC3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A65472" w:rsidRPr="003A1D61" w14:paraId="03C34194" w14:textId="77777777" w:rsidTr="00A6547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510A1E0" w14:textId="77777777" w:rsidR="00A65472" w:rsidRPr="003A1D61" w:rsidRDefault="00A65472" w:rsidP="00A654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Mfsd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89684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4CD8E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EF5C7" w14:textId="7FF196E4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7A03F" w14:textId="5588E622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B5945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8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C7160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64A64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0A1FD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A65472" w:rsidRPr="003A1D61" w14:paraId="7E470CD2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14B66D3" w14:textId="77777777" w:rsidR="00A65472" w:rsidRPr="003A1D61" w:rsidRDefault="00A65472" w:rsidP="00A654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Dlc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2DFC6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A606A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4A0B8" w14:textId="454FB408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6742E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3F18A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5F307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940B7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7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4845F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A65472" w:rsidRPr="003A1D61" w14:paraId="166D7815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D801C4A" w14:textId="77777777" w:rsidR="00A65472" w:rsidRPr="003A1D61" w:rsidRDefault="00A65472" w:rsidP="00A654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Sec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8766F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2993B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A1BAD" w14:textId="477FA03A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478B0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6E4A8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EF060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869B7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C7F53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A65472" w:rsidRPr="003A1D61" w14:paraId="5A08BE7E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0A48AE2" w14:textId="77777777" w:rsidR="00A65472" w:rsidRPr="003A1D61" w:rsidRDefault="00A65472" w:rsidP="00A654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Pak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F9B09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8249F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0BDFE" w14:textId="5E2D1CD6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59476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D5A58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FB5E3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1B017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9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D281C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A65472" w:rsidRPr="003A1D61" w14:paraId="283DB387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C80DF96" w14:textId="77777777" w:rsidR="00A65472" w:rsidRPr="003A1D61" w:rsidRDefault="00A65472" w:rsidP="00A654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Eif1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DD925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F0AD7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E41FB" w14:textId="4A61AA4C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5EE69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7FCC7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90E79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D09ED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.2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2BE5D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A65472" w:rsidRPr="003A1D61" w14:paraId="105FD6DF" w14:textId="77777777" w:rsidTr="00664B1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47B2F86" w14:textId="77777777" w:rsidR="00A65472" w:rsidRPr="003A1D61" w:rsidRDefault="00A65472" w:rsidP="00A654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14:ligatures w14:val="none"/>
              </w:rPr>
              <w:t>Xlr4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374FB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A00AC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AF229" w14:textId="11E2AFAB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8D781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023B8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6F1A2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098A4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C8C51" w14:textId="77777777" w:rsidR="00A65472" w:rsidRPr="003A1D61" w:rsidRDefault="00A65472" w:rsidP="00A65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</w:tbl>
    <w:p w14:paraId="23BA46E5" w14:textId="30465D94" w:rsidR="00795530" w:rsidRPr="003A1D61" w:rsidRDefault="00C94E35" w:rsidP="007955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D61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795530" w:rsidRPr="003A1D61">
        <w:rPr>
          <w:rFonts w:ascii="Times New Roman" w:hAnsi="Times New Roman" w:cs="Times New Roman"/>
          <w:i/>
          <w:iCs/>
          <w:sz w:val="24"/>
          <w:szCs w:val="24"/>
        </w:rPr>
        <w:t>Supplemental Table 1:</w:t>
      </w:r>
      <w:r w:rsidR="00795530" w:rsidRPr="003A1D61">
        <w:rPr>
          <w:rFonts w:ascii="Times New Roman" w:hAnsi="Times New Roman" w:cs="Times New Roman"/>
          <w:sz w:val="24"/>
          <w:szCs w:val="24"/>
        </w:rPr>
        <w:t xml:space="preserve"> Shared DEGs between rodent models of ADHD. Log fold change (LogFC) and p-value (pval) are provided according to dataset for each shared feature. </w:t>
      </w:r>
      <w:r w:rsidR="00F404F3">
        <w:rPr>
          <w:rFonts w:ascii="Times New Roman" w:hAnsi="Times New Roman" w:cs="Times New Roman"/>
          <w:sz w:val="24"/>
          <w:szCs w:val="24"/>
        </w:rPr>
        <w:t xml:space="preserve">HA (amp) and HA (sal) correspond to the amphetamine and saline treated rodents in Sorokina et al. (2019, </w:t>
      </w:r>
      <w:r w:rsidR="00F404F3" w:rsidRPr="00F404F3">
        <w:rPr>
          <w:rFonts w:ascii="Times New Roman" w:hAnsi="Times New Roman" w:cs="Times New Roman"/>
          <w:sz w:val="24"/>
          <w:szCs w:val="24"/>
        </w:rPr>
        <w:t>GSE116752</w:t>
      </w:r>
      <w:r w:rsidR="00F404F3">
        <w:rPr>
          <w:rFonts w:ascii="Times New Roman" w:hAnsi="Times New Roman" w:cs="Times New Roman"/>
          <w:sz w:val="24"/>
          <w:szCs w:val="24"/>
        </w:rPr>
        <w:t xml:space="preserve">), respectively. PM corresponds to the paternal methylphetnidate ADHD model from Nakano et al. (2023, </w:t>
      </w:r>
      <w:r w:rsidR="00F404F3" w:rsidRPr="00F404F3">
        <w:rPr>
          <w:rFonts w:ascii="Times New Roman" w:hAnsi="Times New Roman" w:cs="Times New Roman"/>
          <w:sz w:val="24"/>
          <w:szCs w:val="24"/>
        </w:rPr>
        <w:t>GSE211982</w:t>
      </w:r>
      <w:r w:rsidR="00F404F3">
        <w:rPr>
          <w:rFonts w:ascii="Times New Roman" w:hAnsi="Times New Roman" w:cs="Times New Roman"/>
          <w:sz w:val="24"/>
          <w:szCs w:val="24"/>
        </w:rPr>
        <w:t xml:space="preserve">), and SHRs are spontaneously hypertensive rats from Yoshida et al. (2014, </w:t>
      </w:r>
      <w:r w:rsidR="00F404F3" w:rsidRPr="00F404F3">
        <w:rPr>
          <w:rFonts w:ascii="Times New Roman" w:hAnsi="Times New Roman" w:cs="Times New Roman"/>
          <w:sz w:val="24"/>
          <w:szCs w:val="24"/>
        </w:rPr>
        <w:t>GSE41452</w:t>
      </w:r>
      <w:r w:rsidR="00F404F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02457AF" w14:textId="77777777" w:rsidR="00622446" w:rsidRPr="003A1D61" w:rsidRDefault="0062244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A1D61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4523D388" w14:textId="01D5BF9B" w:rsidR="00C94E35" w:rsidRPr="003A1D61" w:rsidRDefault="00795530" w:rsidP="00622446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A1D61">
        <w:rPr>
          <w:rFonts w:ascii="Times New Roman" w:hAnsi="Times New Roman" w:cs="Times New Roman"/>
          <w:i/>
          <w:iCs/>
          <w:sz w:val="24"/>
          <w:szCs w:val="24"/>
        </w:rPr>
        <w:lastRenderedPageBreak/>
        <w:t>Supplemental Table 2</w:t>
      </w:r>
      <w:r w:rsidR="000E18DC" w:rsidRPr="003A1D61">
        <w:rPr>
          <w:rFonts w:ascii="Times New Roman" w:hAnsi="Times New Roman" w:cs="Times New Roman"/>
          <w:i/>
          <w:iCs/>
          <w:sz w:val="24"/>
          <w:szCs w:val="24"/>
        </w:rPr>
        <w:t>:</w:t>
      </w:r>
    </w:p>
    <w:tbl>
      <w:tblPr>
        <w:tblStyle w:val="TableGrid"/>
        <w:tblW w:w="8267" w:type="dxa"/>
        <w:tblInd w:w="-113" w:type="dxa"/>
        <w:tblLook w:val="04A0" w:firstRow="1" w:lastRow="0" w:firstColumn="1" w:lastColumn="0" w:noHBand="0" w:noVBand="1"/>
      </w:tblPr>
      <w:tblGrid>
        <w:gridCol w:w="946"/>
        <w:gridCol w:w="893"/>
        <w:gridCol w:w="893"/>
        <w:gridCol w:w="952"/>
        <w:gridCol w:w="893"/>
        <w:gridCol w:w="952"/>
        <w:gridCol w:w="893"/>
        <w:gridCol w:w="952"/>
        <w:gridCol w:w="893"/>
      </w:tblGrid>
      <w:tr w:rsidR="00C94E35" w:rsidRPr="003A1D61" w14:paraId="283BFC19" w14:textId="77777777" w:rsidTr="00FC2DF4">
        <w:trPr>
          <w:trHeight w:val="315"/>
        </w:trPr>
        <w:tc>
          <w:tcPr>
            <w:tcW w:w="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A76DC0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ene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3C74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A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15E6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AS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FDE0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hy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A48982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ST+</w:t>
            </w:r>
          </w:p>
        </w:tc>
      </w:tr>
      <w:tr w:rsidR="00C94E35" w:rsidRPr="003A1D61" w14:paraId="4AE50C81" w14:textId="77777777" w:rsidTr="00795530">
        <w:trPr>
          <w:trHeight w:val="315"/>
        </w:trPr>
        <w:tc>
          <w:tcPr>
            <w:tcW w:w="946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043039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5ED1CF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gF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47CB4D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v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F31E9F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gF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8EA082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v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548262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gF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BEB5E9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v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F9771F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gF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FFCA8C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val</w:t>
            </w:r>
          </w:p>
        </w:tc>
      </w:tr>
      <w:tr w:rsidR="00C94E35" w:rsidRPr="003A1D61" w14:paraId="63EA2F7C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01D7BB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dp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006E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69E1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AE89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8B5D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5485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4207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5B4E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298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B018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3388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9A7581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9832</w:t>
            </w:r>
          </w:p>
        </w:tc>
      </w:tr>
      <w:tr w:rsidR="00C94E35" w:rsidRPr="003A1D61" w14:paraId="65D87D67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A2C817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Sar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E73E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1A3C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43BD2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7A1C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756B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11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6A67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7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DD47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845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45D998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0381</w:t>
            </w:r>
          </w:p>
        </w:tc>
      </w:tr>
      <w:tr w:rsidR="00C94E35" w:rsidRPr="003A1D61" w14:paraId="1264D664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D4FC7B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Sda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C7AA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A896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6E0E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E001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7336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49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C9CB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6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5C4B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25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D989A5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5218</w:t>
            </w:r>
          </w:p>
        </w:tc>
      </w:tr>
      <w:tr w:rsidR="00C94E35" w:rsidRPr="003A1D61" w14:paraId="30CB582A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181806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damts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7297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D6E8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3502E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D796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6B58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706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E47A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2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0463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41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DB340D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9166</w:t>
            </w:r>
          </w:p>
        </w:tc>
      </w:tr>
      <w:tr w:rsidR="00C94E35" w:rsidRPr="003A1D61" w14:paraId="286CE27F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40217D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mp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9E2C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EE62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066E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83B46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6F5B2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430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CA4E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0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DFEE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937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739332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4196</w:t>
            </w:r>
          </w:p>
        </w:tc>
      </w:tr>
      <w:tr w:rsidR="00C94E35" w:rsidRPr="003A1D61" w14:paraId="182C73A1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439EED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Zfp8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D6E1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6935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083F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2ABF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CD0E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25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7903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6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C3E3A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049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F01191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1922</w:t>
            </w:r>
          </w:p>
        </w:tc>
      </w:tr>
      <w:tr w:rsidR="00C94E35" w:rsidRPr="003A1D61" w14:paraId="18435C39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C5CAD1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Gstm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9681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BAD5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60B7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3CAA6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20F0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95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77FB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C942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630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7BBBCB6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594</w:t>
            </w:r>
          </w:p>
        </w:tc>
      </w:tr>
      <w:tr w:rsidR="00C94E35" w:rsidRPr="003A1D61" w14:paraId="2F2CCAF6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B35C2D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Elf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0543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AF4E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1391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85A5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AF52F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.265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DA10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4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722D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.0358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831879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661</w:t>
            </w:r>
          </w:p>
        </w:tc>
      </w:tr>
      <w:tr w:rsidR="00C94E35" w:rsidRPr="003A1D61" w14:paraId="5EC95E94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472FDE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Mag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4870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BE84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B17D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DFBA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C152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712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3563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0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EB9B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59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208985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239</w:t>
            </w:r>
          </w:p>
        </w:tc>
      </w:tr>
      <w:tr w:rsidR="00C94E35" w:rsidRPr="003A1D61" w14:paraId="7144CC63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E3E423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Zfp7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7EE16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A8A9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33F42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EAB9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EA310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5.135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88E1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02EC6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063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3AF25A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0963</w:t>
            </w:r>
          </w:p>
        </w:tc>
      </w:tr>
      <w:tr w:rsidR="00C94E35" w:rsidRPr="003A1D61" w14:paraId="6D97E5E5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761E5C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lk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9E2C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DEF7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990A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EA23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2127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826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FC1E92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5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DCD16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132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D219D2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6597</w:t>
            </w:r>
          </w:p>
        </w:tc>
      </w:tr>
      <w:tr w:rsidR="00C94E35" w:rsidRPr="003A1D61" w14:paraId="7EF5C6C4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75B698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m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BD96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F0B6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5F60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088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BD1B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0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A3B2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1496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BBB1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5CB5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267460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057CC49C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5D739C6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Nfrk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0426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09C0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F536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305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F3E3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1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23C0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59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61BB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2B57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787881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3B868DD8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E8F378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f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1882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26CF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BC76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686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D9BA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8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A0CD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34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BA1D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2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DB4F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214301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659783BE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3FC71F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Nel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D943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B8FE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CFC1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49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0EB5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4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0ECF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F14A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7ED2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506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791207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087</w:t>
            </w:r>
          </w:p>
        </w:tc>
      </w:tr>
      <w:tr w:rsidR="00C94E35" w:rsidRPr="003A1D61" w14:paraId="2405725A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0A5FC4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s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CB52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E158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B926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193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CA7D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28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02AA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0A44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A20D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489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3B9A54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3475</w:t>
            </w:r>
          </w:p>
        </w:tc>
      </w:tr>
      <w:tr w:rsidR="00C94E35" w:rsidRPr="003A1D61" w14:paraId="0D5353EB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000A1F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if13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524E3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F1A0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7415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801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2473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3249E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98BE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972F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692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D0D2BB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7531</w:t>
            </w:r>
          </w:p>
        </w:tc>
      </w:tr>
      <w:tr w:rsidR="00C94E35" w:rsidRPr="003A1D61" w14:paraId="4E0D5C89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0C70D9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tk2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0AAD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8317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F414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75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83BD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8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BF13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24DA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91A9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227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10DEB6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2790</w:t>
            </w:r>
          </w:p>
        </w:tc>
      </w:tr>
      <w:tr w:rsidR="00C94E35" w:rsidRPr="003A1D61" w14:paraId="306125AF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1A3C67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lp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297A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FDCD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73C42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133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F6CE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15A8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A652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8466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64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B622CE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611</w:t>
            </w:r>
          </w:p>
        </w:tc>
      </w:tr>
      <w:tr w:rsidR="00C94E35" w:rsidRPr="003A1D61" w14:paraId="4AED95C7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9EF71F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nxa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487F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001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204F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68FC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342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D71A9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4D7E6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B448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0F52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4CA2B5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7E52950C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797BFB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b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2DA2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5276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8AC2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5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0B8F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35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94DE6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09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50D3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954E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B95F6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F74C912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44726E08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12CE19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693C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617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F144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AA90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580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2A62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1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D7D6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205E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9756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C9A3F1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6A2396FC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4F3F04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tp5f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570AD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66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8F6B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E6F7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88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670D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478D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CD6E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D2CF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9F3D44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19B9ACE2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26430A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cn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BD1E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1318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09DB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9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ED5D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1318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F401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9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7ADD7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8FFF8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A558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5BEF49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6AAB6309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32A1FC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Ndufv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2390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13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1FD8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6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757C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13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EA98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6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97D1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0E81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3D92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CFF56A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6A1F84D0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C034D7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Nx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008C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23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E854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ACDD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845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809B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2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9DCC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72DE2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18196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A93909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1397071A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6371F1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hact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0950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06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278B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4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EF289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53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5876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1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7F34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1DA0F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6302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5630A8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50182B1F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3F83D2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Rpl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F9AD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98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F3625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9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FE38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01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919B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7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C99F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B3E5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396D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EBEFDB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1DECF471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A3B35B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Rpl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8146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96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2ACD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6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DD1F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34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D593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0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51E7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EF37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F824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925103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48332510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66A455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Rpl9-ps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27CC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13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A9F99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0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A10F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19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ABE0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44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8357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898F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0D0B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A83AA9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11F4911F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D21ACF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Sf3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5EEA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36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2466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E4ACC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394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5E8D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5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2A566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0085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D693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35B55B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62FC5FF6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E700FE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Tubb4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FE3B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80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0D88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8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05B9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70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746F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0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AA3CA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5EB7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65C4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08E6D1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568661CE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6FA5CF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Ube2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CC290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32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E89B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86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7319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504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53E9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7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F52E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BD07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944B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BACFD8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94E35" w:rsidRPr="003A1D61" w14:paraId="2A28F1BC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C63062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Ndrg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02310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012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E2AC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6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CDC68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044C5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B076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6DC3F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C25B7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94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50FCC9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6757</w:t>
            </w:r>
          </w:p>
        </w:tc>
      </w:tr>
      <w:tr w:rsidR="00C94E35" w:rsidRPr="003A1D61" w14:paraId="72BD3E0C" w14:textId="77777777" w:rsidTr="00795530">
        <w:trPr>
          <w:trHeight w:val="315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FCE7F34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u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FF2D9CA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651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299E371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4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4B71D59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FEDBB1E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E305B4C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02B2D93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43805EBB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970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EBF0F5D" w14:textId="77777777" w:rsidR="00C94E35" w:rsidRPr="003A1D61" w:rsidRDefault="00C94E35" w:rsidP="0062244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6938</w:t>
            </w:r>
          </w:p>
        </w:tc>
      </w:tr>
    </w:tbl>
    <w:p w14:paraId="7BB734FF" w14:textId="06CD6389" w:rsidR="00795530" w:rsidRPr="003A1D61" w:rsidRDefault="00795530" w:rsidP="007955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D61">
        <w:rPr>
          <w:rFonts w:ascii="Times New Roman" w:hAnsi="Times New Roman" w:cs="Times New Roman"/>
          <w:i/>
          <w:iCs/>
          <w:sz w:val="24"/>
          <w:szCs w:val="24"/>
        </w:rPr>
        <w:lastRenderedPageBreak/>
        <w:t>Supplemental Table 2:</w:t>
      </w:r>
      <w:r w:rsidRPr="003A1D61">
        <w:rPr>
          <w:rFonts w:ascii="Times New Roman" w:hAnsi="Times New Roman" w:cs="Times New Roman"/>
          <w:sz w:val="24"/>
          <w:szCs w:val="24"/>
        </w:rPr>
        <w:t xml:space="preserve"> Shared DEGs between rodent models of ND. Log fold change (LogFC) and p-value (pval) are provided according to dataset for each shared feature.</w:t>
      </w:r>
      <w:r w:rsidR="00622446" w:rsidRPr="003A1D61">
        <w:rPr>
          <w:rFonts w:ascii="Times New Roman" w:hAnsi="Times New Roman" w:cs="Times New Roman"/>
          <w:sz w:val="24"/>
          <w:szCs w:val="24"/>
        </w:rPr>
        <w:t xml:space="preserve"> NAC = Nucleus Accumbens, NASH = Nucleus Accumbens shell (Kozlova et al. 2021, GSE157683). Thy1 = cortical pyramidal neurons, SST+ = striatal interneurons (Yang et al. 2017</w:t>
      </w:r>
      <w:r w:rsidR="00ED1AD3" w:rsidRPr="003A1D61">
        <w:rPr>
          <w:rFonts w:ascii="Times New Roman" w:hAnsi="Times New Roman" w:cs="Times New Roman"/>
          <w:sz w:val="24"/>
          <w:szCs w:val="24"/>
        </w:rPr>
        <w:t>, GSE89899</w:t>
      </w:r>
      <w:r w:rsidR="00622446" w:rsidRPr="003A1D61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64184A2" w14:textId="77777777" w:rsidR="00622446" w:rsidRPr="003A1D61" w:rsidRDefault="0062244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A1D61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CC5227F" w14:textId="0D4474CD" w:rsidR="00C94E35" w:rsidRPr="003A1D61" w:rsidRDefault="00795530" w:rsidP="0079553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A1D61">
        <w:rPr>
          <w:rFonts w:ascii="Times New Roman" w:hAnsi="Times New Roman" w:cs="Times New Roman"/>
          <w:i/>
          <w:iCs/>
          <w:sz w:val="24"/>
          <w:szCs w:val="24"/>
        </w:rPr>
        <w:lastRenderedPageBreak/>
        <w:t>Supplemental Table 3</w:t>
      </w:r>
      <w:r w:rsidR="000E18DC" w:rsidRPr="003A1D61">
        <w:rPr>
          <w:rFonts w:ascii="Times New Roman" w:hAnsi="Times New Roman" w:cs="Times New Roman"/>
          <w:i/>
          <w:iCs/>
          <w:sz w:val="24"/>
          <w:szCs w:val="24"/>
        </w:rPr>
        <w:t>:</w:t>
      </w:r>
    </w:p>
    <w:tbl>
      <w:tblPr>
        <w:tblStyle w:val="TableGridLight"/>
        <w:tblW w:w="11790" w:type="dxa"/>
        <w:tblInd w:w="-1265" w:type="dxa"/>
        <w:tblLayout w:type="fixed"/>
        <w:tblLook w:val="0400" w:firstRow="0" w:lastRow="0" w:firstColumn="0" w:lastColumn="0" w:noHBand="0" w:noVBand="1"/>
      </w:tblPr>
      <w:tblGrid>
        <w:gridCol w:w="720"/>
        <w:gridCol w:w="126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540"/>
        <w:gridCol w:w="630"/>
        <w:gridCol w:w="630"/>
        <w:gridCol w:w="630"/>
        <w:gridCol w:w="540"/>
        <w:gridCol w:w="630"/>
        <w:gridCol w:w="540"/>
      </w:tblGrid>
      <w:tr w:rsidR="00FB6093" w:rsidRPr="003A1D61" w14:paraId="732323AD" w14:textId="77777777" w:rsidTr="00634E33">
        <w:trPr>
          <w:trHeight w:val="429"/>
        </w:trPr>
        <w:tc>
          <w:tcPr>
            <w:tcW w:w="720" w:type="dxa"/>
            <w:vMerge w:val="restart"/>
          </w:tcPr>
          <w:p w14:paraId="21C93E73" w14:textId="4AAE0F76" w:rsidR="00FB6093" w:rsidRPr="003A1D61" w:rsidRDefault="00FB6093" w:rsidP="00C94E35">
            <w:pPr>
              <w:spacing w:beforeLines="40" w:before="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-way ID</w:t>
            </w:r>
          </w:p>
        </w:tc>
        <w:tc>
          <w:tcPr>
            <w:tcW w:w="1260" w:type="dxa"/>
            <w:vMerge w:val="restart"/>
          </w:tcPr>
          <w:p w14:paraId="406D933A" w14:textId="77777777" w:rsidR="00FB6093" w:rsidRPr="003A1D61" w:rsidRDefault="00FB6093" w:rsidP="00C94E35">
            <w:pPr>
              <w:spacing w:beforeLines="40" w:before="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260" w:type="dxa"/>
            <w:gridSpan w:val="2"/>
          </w:tcPr>
          <w:p w14:paraId="3EB18C9C" w14:textId="783F6601" w:rsidR="00FB6093" w:rsidRPr="003A1D61" w:rsidRDefault="00FB6093" w:rsidP="00C94E35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 (amp)</w:t>
            </w:r>
          </w:p>
        </w:tc>
        <w:tc>
          <w:tcPr>
            <w:tcW w:w="1260" w:type="dxa"/>
            <w:gridSpan w:val="2"/>
          </w:tcPr>
          <w:p w14:paraId="46B5DC8E" w14:textId="5A34AC18" w:rsidR="00FB6093" w:rsidRPr="003A1D61" w:rsidRDefault="00FB6093" w:rsidP="00C94E35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 (sal)</w:t>
            </w:r>
          </w:p>
        </w:tc>
        <w:tc>
          <w:tcPr>
            <w:tcW w:w="1260" w:type="dxa"/>
            <w:gridSpan w:val="2"/>
          </w:tcPr>
          <w:p w14:paraId="49DB0E2D" w14:textId="77777777" w:rsidR="00FB6093" w:rsidRPr="003A1D61" w:rsidRDefault="00FB6093" w:rsidP="00C94E35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</w:t>
            </w:r>
          </w:p>
        </w:tc>
        <w:tc>
          <w:tcPr>
            <w:tcW w:w="1260" w:type="dxa"/>
            <w:gridSpan w:val="2"/>
          </w:tcPr>
          <w:p w14:paraId="73BB9EF9" w14:textId="77777777" w:rsidR="00FB6093" w:rsidRPr="003A1D61" w:rsidRDefault="00FB6093" w:rsidP="00C94E35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R</w:t>
            </w:r>
          </w:p>
        </w:tc>
        <w:tc>
          <w:tcPr>
            <w:tcW w:w="1170" w:type="dxa"/>
            <w:gridSpan w:val="2"/>
          </w:tcPr>
          <w:p w14:paraId="7FCEB35C" w14:textId="77777777" w:rsidR="00FB6093" w:rsidRPr="003A1D61" w:rsidRDefault="00FB6093" w:rsidP="00C94E35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C</w:t>
            </w:r>
          </w:p>
        </w:tc>
        <w:tc>
          <w:tcPr>
            <w:tcW w:w="1260" w:type="dxa"/>
            <w:gridSpan w:val="2"/>
          </w:tcPr>
          <w:p w14:paraId="37C3C8D5" w14:textId="77777777" w:rsidR="00FB6093" w:rsidRPr="003A1D61" w:rsidRDefault="00FB6093" w:rsidP="00C94E35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SH</w:t>
            </w:r>
          </w:p>
        </w:tc>
        <w:tc>
          <w:tcPr>
            <w:tcW w:w="1170" w:type="dxa"/>
            <w:gridSpan w:val="2"/>
          </w:tcPr>
          <w:p w14:paraId="6CFC6952" w14:textId="77777777" w:rsidR="00FB6093" w:rsidRPr="003A1D61" w:rsidRDefault="00FB6093" w:rsidP="00C94E35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T+</w:t>
            </w:r>
          </w:p>
        </w:tc>
        <w:tc>
          <w:tcPr>
            <w:tcW w:w="1170" w:type="dxa"/>
            <w:gridSpan w:val="2"/>
          </w:tcPr>
          <w:p w14:paraId="2A6155BE" w14:textId="77777777" w:rsidR="00FB6093" w:rsidRPr="003A1D61" w:rsidRDefault="00FB6093" w:rsidP="00C94E35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Y1</w:t>
            </w:r>
          </w:p>
        </w:tc>
      </w:tr>
      <w:tr w:rsidR="00AF7EF1" w:rsidRPr="003A1D61" w14:paraId="6B860D76" w14:textId="77777777" w:rsidTr="00634E33">
        <w:trPr>
          <w:trHeight w:val="313"/>
        </w:trPr>
        <w:tc>
          <w:tcPr>
            <w:tcW w:w="720" w:type="dxa"/>
            <w:vMerge/>
          </w:tcPr>
          <w:p w14:paraId="261C92E5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260" w:type="dxa"/>
            <w:vMerge/>
          </w:tcPr>
          <w:p w14:paraId="313C1629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0" w:type="dxa"/>
          </w:tcPr>
          <w:p w14:paraId="27ADB95E" w14:textId="3281BE1E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d Enrich</w:t>
            </w:r>
          </w:p>
        </w:tc>
        <w:tc>
          <w:tcPr>
            <w:tcW w:w="630" w:type="dxa"/>
          </w:tcPr>
          <w:p w14:paraId="1918B7BB" w14:textId="36674D35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pp.</w:t>
            </w:r>
          </w:p>
        </w:tc>
        <w:tc>
          <w:tcPr>
            <w:tcW w:w="630" w:type="dxa"/>
            <w:hideMark/>
          </w:tcPr>
          <w:p w14:paraId="692AFADC" w14:textId="3C6C12C4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d Enrich</w:t>
            </w:r>
          </w:p>
        </w:tc>
        <w:tc>
          <w:tcPr>
            <w:tcW w:w="630" w:type="dxa"/>
            <w:hideMark/>
          </w:tcPr>
          <w:p w14:paraId="30E6AD34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pp.</w:t>
            </w:r>
          </w:p>
        </w:tc>
        <w:tc>
          <w:tcPr>
            <w:tcW w:w="630" w:type="dxa"/>
            <w:hideMark/>
          </w:tcPr>
          <w:p w14:paraId="1C8F7138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d Enrich</w:t>
            </w:r>
          </w:p>
        </w:tc>
        <w:tc>
          <w:tcPr>
            <w:tcW w:w="630" w:type="dxa"/>
            <w:hideMark/>
          </w:tcPr>
          <w:p w14:paraId="45F73634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pp.</w:t>
            </w:r>
          </w:p>
        </w:tc>
        <w:tc>
          <w:tcPr>
            <w:tcW w:w="630" w:type="dxa"/>
            <w:hideMark/>
          </w:tcPr>
          <w:p w14:paraId="37E73FF5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d Enrich</w:t>
            </w:r>
          </w:p>
        </w:tc>
        <w:tc>
          <w:tcPr>
            <w:tcW w:w="630" w:type="dxa"/>
            <w:hideMark/>
          </w:tcPr>
          <w:p w14:paraId="3D8D7664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pp.</w:t>
            </w:r>
          </w:p>
        </w:tc>
        <w:tc>
          <w:tcPr>
            <w:tcW w:w="630" w:type="dxa"/>
            <w:hideMark/>
          </w:tcPr>
          <w:p w14:paraId="7703B2BE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d Enrich</w:t>
            </w:r>
          </w:p>
        </w:tc>
        <w:tc>
          <w:tcPr>
            <w:tcW w:w="540" w:type="dxa"/>
            <w:hideMark/>
          </w:tcPr>
          <w:p w14:paraId="63ED09C0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pp.</w:t>
            </w:r>
          </w:p>
        </w:tc>
        <w:tc>
          <w:tcPr>
            <w:tcW w:w="630" w:type="dxa"/>
            <w:hideMark/>
          </w:tcPr>
          <w:p w14:paraId="179BE5CA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d Enrich</w:t>
            </w:r>
          </w:p>
        </w:tc>
        <w:tc>
          <w:tcPr>
            <w:tcW w:w="630" w:type="dxa"/>
            <w:hideMark/>
          </w:tcPr>
          <w:p w14:paraId="52CB4475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pp.</w:t>
            </w:r>
          </w:p>
        </w:tc>
        <w:tc>
          <w:tcPr>
            <w:tcW w:w="630" w:type="dxa"/>
            <w:hideMark/>
          </w:tcPr>
          <w:p w14:paraId="5B0E20AF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d Enrich</w:t>
            </w:r>
          </w:p>
        </w:tc>
        <w:tc>
          <w:tcPr>
            <w:tcW w:w="540" w:type="dxa"/>
            <w:hideMark/>
          </w:tcPr>
          <w:p w14:paraId="4808ADCB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pp.</w:t>
            </w:r>
          </w:p>
        </w:tc>
        <w:tc>
          <w:tcPr>
            <w:tcW w:w="630" w:type="dxa"/>
            <w:hideMark/>
          </w:tcPr>
          <w:p w14:paraId="100024E2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d Enrich</w:t>
            </w:r>
          </w:p>
        </w:tc>
        <w:tc>
          <w:tcPr>
            <w:tcW w:w="540" w:type="dxa"/>
            <w:hideMark/>
          </w:tcPr>
          <w:p w14:paraId="7093A74C" w14:textId="77777777" w:rsidR="00FB6093" w:rsidRPr="003A1D61" w:rsidRDefault="00FB6093" w:rsidP="00FB6093">
            <w:pPr>
              <w:spacing w:beforeLines="40" w:before="96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pp.</w:t>
            </w:r>
          </w:p>
        </w:tc>
      </w:tr>
      <w:tr w:rsidR="00AF7EF1" w:rsidRPr="003A1D61" w14:paraId="19537AE6" w14:textId="77777777" w:rsidTr="00634E33">
        <w:trPr>
          <w:trHeight w:val="313"/>
        </w:trPr>
        <w:tc>
          <w:tcPr>
            <w:tcW w:w="720" w:type="dxa"/>
            <w:hideMark/>
          </w:tcPr>
          <w:p w14:paraId="10BF55A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5673001</w:t>
            </w:r>
          </w:p>
        </w:tc>
        <w:tc>
          <w:tcPr>
            <w:tcW w:w="1260" w:type="dxa"/>
            <w:hideMark/>
          </w:tcPr>
          <w:p w14:paraId="17452C1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AF/MAP kinase cascade</w:t>
            </w:r>
          </w:p>
        </w:tc>
        <w:tc>
          <w:tcPr>
            <w:tcW w:w="630" w:type="dxa"/>
          </w:tcPr>
          <w:p w14:paraId="6171269A" w14:textId="757A0F76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2F15A06" w14:textId="3769EB71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3B9ABC6" w14:textId="7AA59FFE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4802</w:t>
            </w:r>
          </w:p>
        </w:tc>
        <w:tc>
          <w:tcPr>
            <w:tcW w:w="630" w:type="dxa"/>
            <w:hideMark/>
          </w:tcPr>
          <w:p w14:paraId="14FFABF7" w14:textId="7458686D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578</w:t>
            </w:r>
          </w:p>
        </w:tc>
        <w:tc>
          <w:tcPr>
            <w:tcW w:w="630" w:type="dxa"/>
            <w:hideMark/>
          </w:tcPr>
          <w:p w14:paraId="2F74DED3" w14:textId="3EBD4DB0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3198</w:t>
            </w:r>
          </w:p>
        </w:tc>
        <w:tc>
          <w:tcPr>
            <w:tcW w:w="630" w:type="dxa"/>
            <w:hideMark/>
          </w:tcPr>
          <w:p w14:paraId="3195120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  <w:hideMark/>
          </w:tcPr>
          <w:p w14:paraId="3EE26EE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541</w:t>
            </w:r>
          </w:p>
        </w:tc>
        <w:tc>
          <w:tcPr>
            <w:tcW w:w="630" w:type="dxa"/>
            <w:hideMark/>
          </w:tcPr>
          <w:p w14:paraId="0FC5D9F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630" w:type="dxa"/>
            <w:hideMark/>
          </w:tcPr>
          <w:p w14:paraId="34474267" w14:textId="7438D672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3455</w:t>
            </w:r>
          </w:p>
        </w:tc>
        <w:tc>
          <w:tcPr>
            <w:tcW w:w="540" w:type="dxa"/>
            <w:hideMark/>
          </w:tcPr>
          <w:p w14:paraId="2CCB3E50" w14:textId="7E23D689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  <w:hideMark/>
          </w:tcPr>
          <w:p w14:paraId="0C22553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3058</w:t>
            </w:r>
          </w:p>
        </w:tc>
        <w:tc>
          <w:tcPr>
            <w:tcW w:w="630" w:type="dxa"/>
            <w:hideMark/>
          </w:tcPr>
          <w:p w14:paraId="1C2AC8E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431</w:t>
            </w:r>
          </w:p>
        </w:tc>
        <w:tc>
          <w:tcPr>
            <w:tcW w:w="630" w:type="dxa"/>
            <w:hideMark/>
          </w:tcPr>
          <w:p w14:paraId="306A6E8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7E1E3F3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96C714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107</w:t>
            </w:r>
          </w:p>
        </w:tc>
        <w:tc>
          <w:tcPr>
            <w:tcW w:w="540" w:type="dxa"/>
            <w:hideMark/>
          </w:tcPr>
          <w:p w14:paraId="0042AF8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</w:tr>
      <w:tr w:rsidR="00AF7EF1" w:rsidRPr="003A1D61" w14:paraId="0C5970B8" w14:textId="77777777" w:rsidTr="00634E33">
        <w:trPr>
          <w:trHeight w:val="313"/>
        </w:trPr>
        <w:tc>
          <w:tcPr>
            <w:tcW w:w="720" w:type="dxa"/>
            <w:hideMark/>
          </w:tcPr>
          <w:p w14:paraId="329E824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5684996</w:t>
            </w:r>
          </w:p>
        </w:tc>
        <w:tc>
          <w:tcPr>
            <w:tcW w:w="1260" w:type="dxa"/>
            <w:hideMark/>
          </w:tcPr>
          <w:p w14:paraId="05F8B2E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MAPK1/MAPK3 signaling</w:t>
            </w:r>
          </w:p>
        </w:tc>
        <w:tc>
          <w:tcPr>
            <w:tcW w:w="630" w:type="dxa"/>
          </w:tcPr>
          <w:p w14:paraId="31EBD873" w14:textId="0BA25A89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1A05EEF7" w14:textId="66B011A8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0F3C3B9" w14:textId="45CED1C1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4255</w:t>
            </w:r>
          </w:p>
        </w:tc>
        <w:tc>
          <w:tcPr>
            <w:tcW w:w="630" w:type="dxa"/>
            <w:hideMark/>
          </w:tcPr>
          <w:p w14:paraId="12A86375" w14:textId="2A51A265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578</w:t>
            </w:r>
          </w:p>
        </w:tc>
        <w:tc>
          <w:tcPr>
            <w:tcW w:w="630" w:type="dxa"/>
            <w:hideMark/>
          </w:tcPr>
          <w:p w14:paraId="60FC2B6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269</w:t>
            </w:r>
          </w:p>
        </w:tc>
        <w:tc>
          <w:tcPr>
            <w:tcW w:w="630" w:type="dxa"/>
            <w:hideMark/>
          </w:tcPr>
          <w:p w14:paraId="451A45EB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  <w:hideMark/>
          </w:tcPr>
          <w:p w14:paraId="1BF91BF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463</w:t>
            </w:r>
          </w:p>
        </w:tc>
        <w:tc>
          <w:tcPr>
            <w:tcW w:w="630" w:type="dxa"/>
            <w:hideMark/>
          </w:tcPr>
          <w:p w14:paraId="3EB3AE0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630" w:type="dxa"/>
            <w:hideMark/>
          </w:tcPr>
          <w:p w14:paraId="0E27F25A" w14:textId="0EEB39BF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3158</w:t>
            </w:r>
          </w:p>
        </w:tc>
        <w:tc>
          <w:tcPr>
            <w:tcW w:w="540" w:type="dxa"/>
            <w:hideMark/>
          </w:tcPr>
          <w:p w14:paraId="2D8915D4" w14:textId="09C2DDE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  <w:hideMark/>
          </w:tcPr>
          <w:p w14:paraId="7F17232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2549</w:t>
            </w:r>
          </w:p>
        </w:tc>
        <w:tc>
          <w:tcPr>
            <w:tcW w:w="630" w:type="dxa"/>
            <w:hideMark/>
          </w:tcPr>
          <w:p w14:paraId="35AC97C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431</w:t>
            </w:r>
          </w:p>
        </w:tc>
        <w:tc>
          <w:tcPr>
            <w:tcW w:w="630" w:type="dxa"/>
            <w:hideMark/>
          </w:tcPr>
          <w:p w14:paraId="3946F2C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71DC751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184C10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203</w:t>
            </w:r>
          </w:p>
        </w:tc>
        <w:tc>
          <w:tcPr>
            <w:tcW w:w="540" w:type="dxa"/>
            <w:hideMark/>
          </w:tcPr>
          <w:p w14:paraId="4CEF1DD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</w:tr>
      <w:tr w:rsidR="00AF7EF1" w:rsidRPr="003A1D61" w14:paraId="63412BE4" w14:textId="77777777" w:rsidTr="00634E33">
        <w:trPr>
          <w:trHeight w:val="313"/>
        </w:trPr>
        <w:tc>
          <w:tcPr>
            <w:tcW w:w="720" w:type="dxa"/>
            <w:hideMark/>
          </w:tcPr>
          <w:p w14:paraId="5E45F69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112315</w:t>
            </w:r>
          </w:p>
        </w:tc>
        <w:tc>
          <w:tcPr>
            <w:tcW w:w="1260" w:type="dxa"/>
            <w:hideMark/>
          </w:tcPr>
          <w:p w14:paraId="3D12F8F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Transmission across Chemical Synapses</w:t>
            </w:r>
          </w:p>
        </w:tc>
        <w:tc>
          <w:tcPr>
            <w:tcW w:w="630" w:type="dxa"/>
          </w:tcPr>
          <w:p w14:paraId="64AC79E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0A2EDF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BE524D2" w14:textId="5FA00A13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4.8105</w:t>
            </w:r>
          </w:p>
        </w:tc>
        <w:tc>
          <w:tcPr>
            <w:tcW w:w="630" w:type="dxa"/>
            <w:hideMark/>
          </w:tcPr>
          <w:p w14:paraId="40C25C03" w14:textId="786E0F4B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1294</w:t>
            </w:r>
          </w:p>
        </w:tc>
        <w:tc>
          <w:tcPr>
            <w:tcW w:w="630" w:type="dxa"/>
            <w:hideMark/>
          </w:tcPr>
          <w:p w14:paraId="7B50C31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5.142</w:t>
            </w:r>
          </w:p>
        </w:tc>
        <w:tc>
          <w:tcPr>
            <w:tcW w:w="630" w:type="dxa"/>
            <w:hideMark/>
          </w:tcPr>
          <w:p w14:paraId="645A428B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  <w:hideMark/>
          </w:tcPr>
          <w:p w14:paraId="75B7B70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924</w:t>
            </w:r>
          </w:p>
        </w:tc>
        <w:tc>
          <w:tcPr>
            <w:tcW w:w="630" w:type="dxa"/>
            <w:hideMark/>
          </w:tcPr>
          <w:p w14:paraId="23F5239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630" w:type="dxa"/>
            <w:hideMark/>
          </w:tcPr>
          <w:p w14:paraId="0E62491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6B9BDCC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5710F0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9543</w:t>
            </w:r>
          </w:p>
        </w:tc>
        <w:tc>
          <w:tcPr>
            <w:tcW w:w="630" w:type="dxa"/>
            <w:hideMark/>
          </w:tcPr>
          <w:p w14:paraId="6D59CEC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22</w:t>
            </w:r>
          </w:p>
        </w:tc>
        <w:tc>
          <w:tcPr>
            <w:tcW w:w="630" w:type="dxa"/>
            <w:hideMark/>
          </w:tcPr>
          <w:p w14:paraId="295E058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1706DB1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D0FF36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908</w:t>
            </w:r>
          </w:p>
        </w:tc>
        <w:tc>
          <w:tcPr>
            <w:tcW w:w="540" w:type="dxa"/>
            <w:hideMark/>
          </w:tcPr>
          <w:p w14:paraId="67F9551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</w:tr>
      <w:tr w:rsidR="00AF7EF1" w:rsidRPr="003A1D61" w14:paraId="3E1461C1" w14:textId="77777777" w:rsidTr="00634E33">
        <w:trPr>
          <w:trHeight w:val="313"/>
        </w:trPr>
        <w:tc>
          <w:tcPr>
            <w:tcW w:w="720" w:type="dxa"/>
            <w:hideMark/>
          </w:tcPr>
          <w:p w14:paraId="563DA4F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1169091</w:t>
            </w:r>
          </w:p>
        </w:tc>
        <w:tc>
          <w:tcPr>
            <w:tcW w:w="1260" w:type="dxa"/>
            <w:hideMark/>
          </w:tcPr>
          <w:p w14:paraId="15ED869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Activation of NF-kappaB in B cells</w:t>
            </w:r>
          </w:p>
        </w:tc>
        <w:tc>
          <w:tcPr>
            <w:tcW w:w="630" w:type="dxa"/>
          </w:tcPr>
          <w:p w14:paraId="0F280CD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69E30A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4515547" w14:textId="458FBEF9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F41596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90F079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0A27FB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50AB69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70ADB4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68AFD4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7D232F0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9D0467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7694</w:t>
            </w:r>
          </w:p>
        </w:tc>
        <w:tc>
          <w:tcPr>
            <w:tcW w:w="630" w:type="dxa"/>
            <w:hideMark/>
          </w:tcPr>
          <w:p w14:paraId="562CD13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630" w:type="dxa"/>
            <w:hideMark/>
          </w:tcPr>
          <w:p w14:paraId="1062565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604</w:t>
            </w:r>
          </w:p>
        </w:tc>
        <w:tc>
          <w:tcPr>
            <w:tcW w:w="540" w:type="dxa"/>
            <w:hideMark/>
          </w:tcPr>
          <w:p w14:paraId="27960B2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630" w:type="dxa"/>
            <w:hideMark/>
          </w:tcPr>
          <w:p w14:paraId="4237046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977</w:t>
            </w:r>
          </w:p>
        </w:tc>
        <w:tc>
          <w:tcPr>
            <w:tcW w:w="540" w:type="dxa"/>
            <w:hideMark/>
          </w:tcPr>
          <w:p w14:paraId="53B0BB7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32</w:t>
            </w:r>
          </w:p>
        </w:tc>
      </w:tr>
      <w:tr w:rsidR="00AF7EF1" w:rsidRPr="003A1D61" w14:paraId="679BD44B" w14:textId="77777777" w:rsidTr="00634E33">
        <w:trPr>
          <w:trHeight w:val="313"/>
        </w:trPr>
        <w:tc>
          <w:tcPr>
            <w:tcW w:w="720" w:type="dxa"/>
            <w:hideMark/>
          </w:tcPr>
          <w:p w14:paraId="2EF6F25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2871837</w:t>
            </w:r>
          </w:p>
        </w:tc>
        <w:tc>
          <w:tcPr>
            <w:tcW w:w="1260" w:type="dxa"/>
            <w:hideMark/>
          </w:tcPr>
          <w:p w14:paraId="52BAF90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FCERI mediated NF-kB activation</w:t>
            </w:r>
          </w:p>
        </w:tc>
        <w:tc>
          <w:tcPr>
            <w:tcW w:w="630" w:type="dxa"/>
          </w:tcPr>
          <w:p w14:paraId="216A6F9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DC4A60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9F02EB9" w14:textId="6DBE04A2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E3D5D5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3331FF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B5EDBA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11DEFC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484C29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42918A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47A2BE2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9663DC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3384</w:t>
            </w:r>
          </w:p>
        </w:tc>
        <w:tc>
          <w:tcPr>
            <w:tcW w:w="630" w:type="dxa"/>
            <w:hideMark/>
          </w:tcPr>
          <w:p w14:paraId="725BEF8D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649</w:t>
            </w:r>
          </w:p>
        </w:tc>
        <w:tc>
          <w:tcPr>
            <w:tcW w:w="630" w:type="dxa"/>
            <w:hideMark/>
          </w:tcPr>
          <w:p w14:paraId="4C01D74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125</w:t>
            </w:r>
          </w:p>
        </w:tc>
        <w:tc>
          <w:tcPr>
            <w:tcW w:w="540" w:type="dxa"/>
            <w:hideMark/>
          </w:tcPr>
          <w:p w14:paraId="7DAC9DB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630" w:type="dxa"/>
            <w:hideMark/>
          </w:tcPr>
          <w:p w14:paraId="622BC7B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909</w:t>
            </w:r>
          </w:p>
        </w:tc>
        <w:tc>
          <w:tcPr>
            <w:tcW w:w="540" w:type="dxa"/>
            <w:hideMark/>
          </w:tcPr>
          <w:p w14:paraId="449A1EC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</w:tr>
      <w:tr w:rsidR="00AF7EF1" w:rsidRPr="003A1D61" w14:paraId="1F57A7E8" w14:textId="77777777" w:rsidTr="00634E33">
        <w:trPr>
          <w:trHeight w:val="313"/>
        </w:trPr>
        <w:tc>
          <w:tcPr>
            <w:tcW w:w="720" w:type="dxa"/>
            <w:hideMark/>
          </w:tcPr>
          <w:p w14:paraId="602C21D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5607761</w:t>
            </w:r>
          </w:p>
        </w:tc>
        <w:tc>
          <w:tcPr>
            <w:tcW w:w="1260" w:type="dxa"/>
            <w:hideMark/>
          </w:tcPr>
          <w:p w14:paraId="181AA10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Dectin-1 mediated noncanonical NF-kB signaling</w:t>
            </w:r>
          </w:p>
        </w:tc>
        <w:tc>
          <w:tcPr>
            <w:tcW w:w="630" w:type="dxa"/>
          </w:tcPr>
          <w:p w14:paraId="59CB187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D92455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0A0494E" w14:textId="6C211E3F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029254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587FCD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CFCB5F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5DD1B4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E6CFB4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5F1271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4F74813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38D936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4.6553</w:t>
            </w:r>
          </w:p>
        </w:tc>
        <w:tc>
          <w:tcPr>
            <w:tcW w:w="630" w:type="dxa"/>
            <w:hideMark/>
          </w:tcPr>
          <w:p w14:paraId="295D161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862</w:t>
            </w:r>
          </w:p>
        </w:tc>
        <w:tc>
          <w:tcPr>
            <w:tcW w:w="630" w:type="dxa"/>
            <w:hideMark/>
          </w:tcPr>
          <w:p w14:paraId="732515E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653</w:t>
            </w:r>
          </w:p>
        </w:tc>
        <w:tc>
          <w:tcPr>
            <w:tcW w:w="540" w:type="dxa"/>
            <w:hideMark/>
          </w:tcPr>
          <w:p w14:paraId="70C5CC1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630" w:type="dxa"/>
            <w:hideMark/>
          </w:tcPr>
          <w:p w14:paraId="6F34007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055</w:t>
            </w:r>
          </w:p>
        </w:tc>
        <w:tc>
          <w:tcPr>
            <w:tcW w:w="540" w:type="dxa"/>
            <w:hideMark/>
          </w:tcPr>
          <w:p w14:paraId="3902111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32</w:t>
            </w:r>
          </w:p>
        </w:tc>
      </w:tr>
      <w:tr w:rsidR="00AF7EF1" w:rsidRPr="003A1D61" w14:paraId="115A7682" w14:textId="77777777" w:rsidTr="00634E33">
        <w:trPr>
          <w:trHeight w:val="313"/>
        </w:trPr>
        <w:tc>
          <w:tcPr>
            <w:tcW w:w="720" w:type="dxa"/>
            <w:hideMark/>
          </w:tcPr>
          <w:p w14:paraId="00D13A5D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5676590</w:t>
            </w:r>
          </w:p>
        </w:tc>
        <w:tc>
          <w:tcPr>
            <w:tcW w:w="1260" w:type="dxa"/>
            <w:hideMark/>
          </w:tcPr>
          <w:p w14:paraId="75B8B56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NIK--&gt;noncanonical NF-kB signaling</w:t>
            </w:r>
          </w:p>
        </w:tc>
        <w:tc>
          <w:tcPr>
            <w:tcW w:w="630" w:type="dxa"/>
          </w:tcPr>
          <w:p w14:paraId="3CAD1C2B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1E05A09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A145CC1" w14:textId="7F7A9DD3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A3734C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2F16A6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28BA14D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1B7BD1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0DD51E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59C9CA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6431BAC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2D772E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4.892</w:t>
            </w:r>
          </w:p>
        </w:tc>
        <w:tc>
          <w:tcPr>
            <w:tcW w:w="630" w:type="dxa"/>
            <w:hideMark/>
          </w:tcPr>
          <w:p w14:paraId="7E5F14F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630" w:type="dxa"/>
            <w:hideMark/>
          </w:tcPr>
          <w:p w14:paraId="20B4A29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686</w:t>
            </w:r>
          </w:p>
        </w:tc>
        <w:tc>
          <w:tcPr>
            <w:tcW w:w="540" w:type="dxa"/>
            <w:hideMark/>
          </w:tcPr>
          <w:p w14:paraId="4CCE911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630" w:type="dxa"/>
            <w:hideMark/>
          </w:tcPr>
          <w:p w14:paraId="2BA0DA1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109</w:t>
            </w:r>
          </w:p>
        </w:tc>
        <w:tc>
          <w:tcPr>
            <w:tcW w:w="540" w:type="dxa"/>
            <w:hideMark/>
          </w:tcPr>
          <w:p w14:paraId="54DBDA8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32</w:t>
            </w:r>
          </w:p>
        </w:tc>
      </w:tr>
      <w:tr w:rsidR="00AF7EF1" w:rsidRPr="003A1D61" w14:paraId="6C7F401B" w14:textId="77777777" w:rsidTr="00634E33">
        <w:trPr>
          <w:trHeight w:val="313"/>
        </w:trPr>
        <w:tc>
          <w:tcPr>
            <w:tcW w:w="720" w:type="dxa"/>
            <w:hideMark/>
          </w:tcPr>
          <w:p w14:paraId="5681256D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446652</w:t>
            </w:r>
          </w:p>
        </w:tc>
        <w:tc>
          <w:tcPr>
            <w:tcW w:w="1260" w:type="dxa"/>
            <w:hideMark/>
          </w:tcPr>
          <w:p w14:paraId="3385BC6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Interleukin-1 family signaling</w:t>
            </w:r>
          </w:p>
        </w:tc>
        <w:tc>
          <w:tcPr>
            <w:tcW w:w="630" w:type="dxa"/>
          </w:tcPr>
          <w:p w14:paraId="249D32B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FEEA72B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C98EA1F" w14:textId="58EE7AEC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15A7E0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7A1B96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25326C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B03444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75FE8FB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579C90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5C23498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0C863E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1504</w:t>
            </w:r>
          </w:p>
        </w:tc>
        <w:tc>
          <w:tcPr>
            <w:tcW w:w="630" w:type="dxa"/>
            <w:hideMark/>
          </w:tcPr>
          <w:p w14:paraId="32AEA1E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671</w:t>
            </w:r>
          </w:p>
        </w:tc>
        <w:tc>
          <w:tcPr>
            <w:tcW w:w="630" w:type="dxa"/>
            <w:hideMark/>
          </w:tcPr>
          <w:p w14:paraId="7085680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536</w:t>
            </w:r>
          </w:p>
        </w:tc>
        <w:tc>
          <w:tcPr>
            <w:tcW w:w="540" w:type="dxa"/>
            <w:hideMark/>
          </w:tcPr>
          <w:p w14:paraId="48F53B0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630" w:type="dxa"/>
            <w:hideMark/>
          </w:tcPr>
          <w:p w14:paraId="02E6248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3</w:t>
            </w:r>
          </w:p>
        </w:tc>
        <w:tc>
          <w:tcPr>
            <w:tcW w:w="540" w:type="dxa"/>
            <w:hideMark/>
          </w:tcPr>
          <w:p w14:paraId="5214369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</w:tr>
      <w:tr w:rsidR="00AF7EF1" w:rsidRPr="003A1D61" w14:paraId="7D20A9AC" w14:textId="77777777" w:rsidTr="00634E33">
        <w:trPr>
          <w:trHeight w:val="313"/>
        </w:trPr>
        <w:tc>
          <w:tcPr>
            <w:tcW w:w="720" w:type="dxa"/>
            <w:hideMark/>
          </w:tcPr>
          <w:p w14:paraId="68CB495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9020702</w:t>
            </w:r>
          </w:p>
        </w:tc>
        <w:tc>
          <w:tcPr>
            <w:tcW w:w="1260" w:type="dxa"/>
            <w:hideMark/>
          </w:tcPr>
          <w:p w14:paraId="59C8657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Interleukin-1 signaling</w:t>
            </w:r>
          </w:p>
        </w:tc>
        <w:tc>
          <w:tcPr>
            <w:tcW w:w="630" w:type="dxa"/>
          </w:tcPr>
          <w:p w14:paraId="3AA10EB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E027B1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7EA6E08" w14:textId="11900AFE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78C323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870992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2AFD67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EC36BA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A057FA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FFF9E1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5C60791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C129C6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8735</w:t>
            </w:r>
          </w:p>
        </w:tc>
        <w:tc>
          <w:tcPr>
            <w:tcW w:w="630" w:type="dxa"/>
            <w:hideMark/>
          </w:tcPr>
          <w:p w14:paraId="71062F7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677</w:t>
            </w:r>
          </w:p>
        </w:tc>
        <w:tc>
          <w:tcPr>
            <w:tcW w:w="630" w:type="dxa"/>
            <w:hideMark/>
          </w:tcPr>
          <w:p w14:paraId="15570C2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717</w:t>
            </w:r>
          </w:p>
        </w:tc>
        <w:tc>
          <w:tcPr>
            <w:tcW w:w="540" w:type="dxa"/>
            <w:hideMark/>
          </w:tcPr>
          <w:p w14:paraId="4779B84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630" w:type="dxa"/>
            <w:hideMark/>
          </w:tcPr>
          <w:p w14:paraId="239FC85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158</w:t>
            </w:r>
          </w:p>
        </w:tc>
        <w:tc>
          <w:tcPr>
            <w:tcW w:w="540" w:type="dxa"/>
            <w:hideMark/>
          </w:tcPr>
          <w:p w14:paraId="43D5D38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</w:tr>
      <w:tr w:rsidR="00AF7EF1" w:rsidRPr="003A1D61" w14:paraId="7DF47134" w14:textId="77777777" w:rsidTr="00634E33">
        <w:trPr>
          <w:trHeight w:val="313"/>
        </w:trPr>
        <w:tc>
          <w:tcPr>
            <w:tcW w:w="720" w:type="dxa"/>
            <w:hideMark/>
          </w:tcPr>
          <w:p w14:paraId="691A1E3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442755</w:t>
            </w:r>
          </w:p>
        </w:tc>
        <w:tc>
          <w:tcPr>
            <w:tcW w:w="1260" w:type="dxa"/>
            <w:hideMark/>
          </w:tcPr>
          <w:p w14:paraId="2A0567F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Activation of NMDA receptors and postsynaptic events</w:t>
            </w:r>
          </w:p>
        </w:tc>
        <w:tc>
          <w:tcPr>
            <w:tcW w:w="630" w:type="dxa"/>
          </w:tcPr>
          <w:p w14:paraId="34A8FAE3" w14:textId="207792E8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9791376" w14:textId="2C06EB24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C72359D" w14:textId="4D448F0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4.5187</w:t>
            </w:r>
          </w:p>
        </w:tc>
        <w:tc>
          <w:tcPr>
            <w:tcW w:w="630" w:type="dxa"/>
            <w:hideMark/>
          </w:tcPr>
          <w:p w14:paraId="347F9B6E" w14:textId="5A2FD1F6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442</w:t>
            </w:r>
          </w:p>
        </w:tc>
        <w:tc>
          <w:tcPr>
            <w:tcW w:w="630" w:type="dxa"/>
            <w:hideMark/>
          </w:tcPr>
          <w:p w14:paraId="1E7AAB2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305732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31F7389" w14:textId="7DFB0579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6.4510</w:t>
            </w:r>
          </w:p>
        </w:tc>
        <w:tc>
          <w:tcPr>
            <w:tcW w:w="630" w:type="dxa"/>
            <w:hideMark/>
          </w:tcPr>
          <w:p w14:paraId="48A03CD7" w14:textId="023BB5DA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56</w:t>
            </w:r>
          </w:p>
        </w:tc>
        <w:tc>
          <w:tcPr>
            <w:tcW w:w="630" w:type="dxa"/>
            <w:hideMark/>
          </w:tcPr>
          <w:p w14:paraId="464AD76D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634</w:t>
            </w:r>
          </w:p>
        </w:tc>
        <w:tc>
          <w:tcPr>
            <w:tcW w:w="540" w:type="dxa"/>
            <w:hideMark/>
          </w:tcPr>
          <w:p w14:paraId="403749D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  <w:hideMark/>
          </w:tcPr>
          <w:p w14:paraId="24187D6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4711</w:t>
            </w:r>
          </w:p>
        </w:tc>
        <w:tc>
          <w:tcPr>
            <w:tcW w:w="630" w:type="dxa"/>
            <w:hideMark/>
          </w:tcPr>
          <w:p w14:paraId="5A8F5FA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22</w:t>
            </w:r>
          </w:p>
        </w:tc>
        <w:tc>
          <w:tcPr>
            <w:tcW w:w="630" w:type="dxa"/>
            <w:hideMark/>
          </w:tcPr>
          <w:p w14:paraId="4956AE2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1D64693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024077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241</w:t>
            </w:r>
          </w:p>
        </w:tc>
        <w:tc>
          <w:tcPr>
            <w:tcW w:w="540" w:type="dxa"/>
            <w:hideMark/>
          </w:tcPr>
          <w:p w14:paraId="713E4BF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6B4FCE5B" w14:textId="77777777" w:rsidTr="00634E33">
        <w:trPr>
          <w:trHeight w:val="313"/>
        </w:trPr>
        <w:tc>
          <w:tcPr>
            <w:tcW w:w="720" w:type="dxa"/>
            <w:hideMark/>
          </w:tcPr>
          <w:p w14:paraId="25A7E67B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438064</w:t>
            </w:r>
          </w:p>
        </w:tc>
        <w:tc>
          <w:tcPr>
            <w:tcW w:w="1260" w:type="dxa"/>
            <w:hideMark/>
          </w:tcPr>
          <w:p w14:paraId="3541C9A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Post NMDA receptor activation events</w:t>
            </w:r>
          </w:p>
        </w:tc>
        <w:tc>
          <w:tcPr>
            <w:tcW w:w="630" w:type="dxa"/>
          </w:tcPr>
          <w:p w14:paraId="0C7752DC" w14:textId="3A3C3B75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049649C" w14:textId="264B850E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7E13A99" w14:textId="7796C313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5.3204</w:t>
            </w:r>
          </w:p>
        </w:tc>
        <w:tc>
          <w:tcPr>
            <w:tcW w:w="630" w:type="dxa"/>
            <w:hideMark/>
          </w:tcPr>
          <w:p w14:paraId="5691C4E4" w14:textId="6DC6A1A4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442</w:t>
            </w:r>
          </w:p>
        </w:tc>
        <w:tc>
          <w:tcPr>
            <w:tcW w:w="630" w:type="dxa"/>
            <w:hideMark/>
          </w:tcPr>
          <w:p w14:paraId="313B395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813A8A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5390327" w14:textId="1B381BB3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7.5955</w:t>
            </w:r>
          </w:p>
        </w:tc>
        <w:tc>
          <w:tcPr>
            <w:tcW w:w="630" w:type="dxa"/>
            <w:hideMark/>
          </w:tcPr>
          <w:p w14:paraId="673AC0C3" w14:textId="6E7D67E4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56</w:t>
            </w:r>
          </w:p>
        </w:tc>
        <w:tc>
          <w:tcPr>
            <w:tcW w:w="630" w:type="dxa"/>
            <w:hideMark/>
          </w:tcPr>
          <w:p w14:paraId="5401F1A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924</w:t>
            </w:r>
          </w:p>
        </w:tc>
        <w:tc>
          <w:tcPr>
            <w:tcW w:w="540" w:type="dxa"/>
            <w:hideMark/>
          </w:tcPr>
          <w:p w14:paraId="699F597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  <w:hideMark/>
          </w:tcPr>
          <w:p w14:paraId="2138425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9096</w:t>
            </w:r>
          </w:p>
        </w:tc>
        <w:tc>
          <w:tcPr>
            <w:tcW w:w="630" w:type="dxa"/>
            <w:hideMark/>
          </w:tcPr>
          <w:p w14:paraId="0655ACB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22</w:t>
            </w:r>
          </w:p>
        </w:tc>
        <w:tc>
          <w:tcPr>
            <w:tcW w:w="630" w:type="dxa"/>
            <w:hideMark/>
          </w:tcPr>
          <w:p w14:paraId="1FD0C42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2701B87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80DFB0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111</w:t>
            </w:r>
          </w:p>
        </w:tc>
        <w:tc>
          <w:tcPr>
            <w:tcW w:w="540" w:type="dxa"/>
            <w:hideMark/>
          </w:tcPr>
          <w:p w14:paraId="1B6420E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</w:tr>
      <w:tr w:rsidR="00AF7EF1" w:rsidRPr="003A1D61" w14:paraId="0F36C1C6" w14:textId="77777777" w:rsidTr="00634E33">
        <w:trPr>
          <w:trHeight w:val="313"/>
        </w:trPr>
        <w:tc>
          <w:tcPr>
            <w:tcW w:w="720" w:type="dxa"/>
          </w:tcPr>
          <w:p w14:paraId="1CB06871" w14:textId="47136BFC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451927</w:t>
            </w:r>
          </w:p>
        </w:tc>
        <w:tc>
          <w:tcPr>
            <w:tcW w:w="1260" w:type="dxa"/>
          </w:tcPr>
          <w:p w14:paraId="36A38281" w14:textId="4F2283E1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Interleukin-2 family signaling</w:t>
            </w:r>
          </w:p>
        </w:tc>
        <w:tc>
          <w:tcPr>
            <w:tcW w:w="630" w:type="dxa"/>
          </w:tcPr>
          <w:p w14:paraId="39D2655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78638E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341091F" w14:textId="7A2A26B3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0811</w:t>
            </w:r>
          </w:p>
        </w:tc>
        <w:tc>
          <w:tcPr>
            <w:tcW w:w="630" w:type="dxa"/>
          </w:tcPr>
          <w:p w14:paraId="0107CDFF" w14:textId="3E1BAAAC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630" w:type="dxa"/>
          </w:tcPr>
          <w:p w14:paraId="23765A0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E6950D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794FC65F" w14:textId="466F55E3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0.703</w:t>
            </w:r>
          </w:p>
        </w:tc>
        <w:tc>
          <w:tcPr>
            <w:tcW w:w="630" w:type="dxa"/>
          </w:tcPr>
          <w:p w14:paraId="047A26C9" w14:textId="383EB14B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630" w:type="dxa"/>
          </w:tcPr>
          <w:p w14:paraId="5D2E970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5F65CA1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F07355D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2971C8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A2E6EE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1260E05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98C513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07136C8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F7EF1" w:rsidRPr="003A1D61" w14:paraId="133248EE" w14:textId="77777777" w:rsidTr="00634E33">
        <w:trPr>
          <w:trHeight w:val="313"/>
        </w:trPr>
        <w:tc>
          <w:tcPr>
            <w:tcW w:w="720" w:type="dxa"/>
          </w:tcPr>
          <w:p w14:paraId="3251C8E5" w14:textId="58245D31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512988</w:t>
            </w:r>
          </w:p>
        </w:tc>
        <w:tc>
          <w:tcPr>
            <w:tcW w:w="1260" w:type="dxa"/>
          </w:tcPr>
          <w:p w14:paraId="0694BCDB" w14:textId="0617FD91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Interleukin-3, Interleukin-5 and GM-CSF signaling</w:t>
            </w:r>
          </w:p>
        </w:tc>
        <w:tc>
          <w:tcPr>
            <w:tcW w:w="630" w:type="dxa"/>
          </w:tcPr>
          <w:p w14:paraId="131DD1DD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7A08B68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B4EDEBD" w14:textId="61675234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0811</w:t>
            </w:r>
          </w:p>
        </w:tc>
        <w:tc>
          <w:tcPr>
            <w:tcW w:w="630" w:type="dxa"/>
          </w:tcPr>
          <w:p w14:paraId="5BC3CB01" w14:textId="53C98D60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630" w:type="dxa"/>
          </w:tcPr>
          <w:p w14:paraId="014FD71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EFBF64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32503D3" w14:textId="764178B5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0.703</w:t>
            </w:r>
          </w:p>
        </w:tc>
        <w:tc>
          <w:tcPr>
            <w:tcW w:w="630" w:type="dxa"/>
          </w:tcPr>
          <w:p w14:paraId="4E1093D6" w14:textId="48C0B9FB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630" w:type="dxa"/>
          </w:tcPr>
          <w:p w14:paraId="6D045EF1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5BBB3A7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8BEA4E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4C8D1D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726E71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1A7D44B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2C1D9A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71C7A5D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F7EF1" w:rsidRPr="003A1D61" w14:paraId="2E50A0FC" w14:textId="77777777" w:rsidTr="00634E33">
        <w:trPr>
          <w:trHeight w:val="313"/>
        </w:trPr>
        <w:tc>
          <w:tcPr>
            <w:tcW w:w="720" w:type="dxa"/>
          </w:tcPr>
          <w:p w14:paraId="7BED40AC" w14:textId="24ABA056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912526</w:t>
            </w:r>
          </w:p>
        </w:tc>
        <w:tc>
          <w:tcPr>
            <w:tcW w:w="1260" w:type="dxa"/>
          </w:tcPr>
          <w:p w14:paraId="57D6FD9F" w14:textId="6732C806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Interleukin receptor SHC signaling</w:t>
            </w:r>
          </w:p>
        </w:tc>
        <w:tc>
          <w:tcPr>
            <w:tcW w:w="630" w:type="dxa"/>
          </w:tcPr>
          <w:p w14:paraId="6DCC8F6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BA67008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1B24C870" w14:textId="223084A5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5.021</w:t>
            </w:r>
          </w:p>
        </w:tc>
        <w:tc>
          <w:tcPr>
            <w:tcW w:w="630" w:type="dxa"/>
          </w:tcPr>
          <w:p w14:paraId="6D2A28E2" w14:textId="3A5D6816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630" w:type="dxa"/>
          </w:tcPr>
          <w:p w14:paraId="056F48C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1948030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7AA95D10" w14:textId="2C6EEC09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7.442</w:t>
            </w:r>
          </w:p>
        </w:tc>
        <w:tc>
          <w:tcPr>
            <w:tcW w:w="630" w:type="dxa"/>
          </w:tcPr>
          <w:p w14:paraId="4E642520" w14:textId="3661D928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630" w:type="dxa"/>
          </w:tcPr>
          <w:p w14:paraId="72F10F4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24E3B15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E1655F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9EC503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9CD973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2F2EAE9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CEB89C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63116B5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F7EF1" w:rsidRPr="003A1D61" w14:paraId="4D2E106A" w14:textId="77777777" w:rsidTr="00634E33">
        <w:trPr>
          <w:trHeight w:val="313"/>
        </w:trPr>
        <w:tc>
          <w:tcPr>
            <w:tcW w:w="720" w:type="dxa"/>
          </w:tcPr>
          <w:p w14:paraId="5422F85D" w14:textId="5381B50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112314</w:t>
            </w:r>
          </w:p>
        </w:tc>
        <w:tc>
          <w:tcPr>
            <w:tcW w:w="1260" w:type="dxa"/>
          </w:tcPr>
          <w:p w14:paraId="5C9EDC61" w14:textId="320AB22C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Neurotransmitter receptors and postsynaptic signal transmission</w:t>
            </w:r>
          </w:p>
        </w:tc>
        <w:tc>
          <w:tcPr>
            <w:tcW w:w="630" w:type="dxa"/>
          </w:tcPr>
          <w:p w14:paraId="557951D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A45DF2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58EB588" w14:textId="0A508961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4.2411</w:t>
            </w:r>
          </w:p>
        </w:tc>
        <w:tc>
          <w:tcPr>
            <w:tcW w:w="630" w:type="dxa"/>
          </w:tcPr>
          <w:p w14:paraId="5ED6FE7E" w14:textId="15A0C3E5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343</w:t>
            </w:r>
          </w:p>
        </w:tc>
        <w:tc>
          <w:tcPr>
            <w:tcW w:w="630" w:type="dxa"/>
          </w:tcPr>
          <w:p w14:paraId="78EE0AAD" w14:textId="5F6219A6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7.052</w:t>
            </w:r>
          </w:p>
        </w:tc>
        <w:tc>
          <w:tcPr>
            <w:tcW w:w="630" w:type="dxa"/>
          </w:tcPr>
          <w:p w14:paraId="5F1C860F" w14:textId="517EE313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</w:tcPr>
          <w:p w14:paraId="644FC6FD" w14:textId="0BDA2DB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5.382</w:t>
            </w:r>
          </w:p>
        </w:tc>
        <w:tc>
          <w:tcPr>
            <w:tcW w:w="630" w:type="dxa"/>
          </w:tcPr>
          <w:p w14:paraId="6391B412" w14:textId="4C1888D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630" w:type="dxa"/>
          </w:tcPr>
          <w:p w14:paraId="67B60069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4C3AAF3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2616AA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E44C0E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EA89DDB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05BCBFCA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5166B12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38165E57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F7EF1" w:rsidRPr="003A1D61" w14:paraId="4B846DA2" w14:textId="77777777" w:rsidTr="00634E33">
        <w:trPr>
          <w:trHeight w:val="313"/>
        </w:trPr>
        <w:tc>
          <w:tcPr>
            <w:tcW w:w="720" w:type="dxa"/>
          </w:tcPr>
          <w:p w14:paraId="4A9F8674" w14:textId="74D853F1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-HSA-373752</w:t>
            </w:r>
          </w:p>
        </w:tc>
        <w:tc>
          <w:tcPr>
            <w:tcW w:w="1260" w:type="dxa"/>
          </w:tcPr>
          <w:p w14:paraId="64F5ED93" w14:textId="2A192A01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Netrin-1 signaling</w:t>
            </w:r>
          </w:p>
        </w:tc>
        <w:tc>
          <w:tcPr>
            <w:tcW w:w="630" w:type="dxa"/>
          </w:tcPr>
          <w:p w14:paraId="49A80DA6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F206CB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9F6EF3D" w14:textId="226D401B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5.7689</w:t>
            </w:r>
          </w:p>
        </w:tc>
        <w:tc>
          <w:tcPr>
            <w:tcW w:w="630" w:type="dxa"/>
          </w:tcPr>
          <w:p w14:paraId="0144B355" w14:textId="54411A2F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630" w:type="dxa"/>
          </w:tcPr>
          <w:p w14:paraId="43A071E3" w14:textId="609656C3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3.129</w:t>
            </w:r>
          </w:p>
        </w:tc>
        <w:tc>
          <w:tcPr>
            <w:tcW w:w="630" w:type="dxa"/>
          </w:tcPr>
          <w:p w14:paraId="7D3DD92B" w14:textId="028B60F1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</w:tcPr>
          <w:p w14:paraId="48C14BC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A8495DD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B761C33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4D248CFE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E41DC8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FB5918B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39D2FF4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00456ECC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2B842B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71E3CEE0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F7EF1" w:rsidRPr="003A1D61" w14:paraId="41C5C533" w14:textId="77777777" w:rsidTr="00634E33">
        <w:trPr>
          <w:trHeight w:val="313"/>
        </w:trPr>
        <w:tc>
          <w:tcPr>
            <w:tcW w:w="720" w:type="dxa"/>
          </w:tcPr>
          <w:p w14:paraId="1CEAD55D" w14:textId="4617F46C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010</w:t>
            </w:r>
          </w:p>
        </w:tc>
        <w:tc>
          <w:tcPr>
            <w:tcW w:w="1260" w:type="dxa"/>
          </w:tcPr>
          <w:p w14:paraId="780800E3" w14:textId="2933094B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MAPK signaling pathway</w:t>
            </w:r>
          </w:p>
        </w:tc>
        <w:tc>
          <w:tcPr>
            <w:tcW w:w="630" w:type="dxa"/>
          </w:tcPr>
          <w:p w14:paraId="6616F5D4" w14:textId="564ADAE6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3447</w:t>
            </w:r>
          </w:p>
        </w:tc>
        <w:tc>
          <w:tcPr>
            <w:tcW w:w="630" w:type="dxa"/>
          </w:tcPr>
          <w:p w14:paraId="19E1BF7A" w14:textId="6D5F67EC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08</w:t>
            </w:r>
          </w:p>
        </w:tc>
        <w:tc>
          <w:tcPr>
            <w:tcW w:w="630" w:type="dxa"/>
          </w:tcPr>
          <w:p w14:paraId="047B6FA9" w14:textId="73AE19B6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5770</w:t>
            </w:r>
          </w:p>
        </w:tc>
        <w:tc>
          <w:tcPr>
            <w:tcW w:w="630" w:type="dxa"/>
          </w:tcPr>
          <w:p w14:paraId="0E774CB0" w14:textId="4F15918E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871</w:t>
            </w:r>
          </w:p>
        </w:tc>
        <w:tc>
          <w:tcPr>
            <w:tcW w:w="630" w:type="dxa"/>
          </w:tcPr>
          <w:p w14:paraId="11C5A873" w14:textId="42FE070A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6783</w:t>
            </w:r>
          </w:p>
        </w:tc>
        <w:tc>
          <w:tcPr>
            <w:tcW w:w="630" w:type="dxa"/>
          </w:tcPr>
          <w:p w14:paraId="66DBF334" w14:textId="093AF5CD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  <w:tc>
          <w:tcPr>
            <w:tcW w:w="630" w:type="dxa"/>
          </w:tcPr>
          <w:p w14:paraId="1F0E114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79B955CF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61DECEB" w14:textId="6E61FBB6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2427</w:t>
            </w:r>
          </w:p>
        </w:tc>
        <w:tc>
          <w:tcPr>
            <w:tcW w:w="540" w:type="dxa"/>
          </w:tcPr>
          <w:p w14:paraId="5516E3FD" w14:textId="20739B55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630" w:type="dxa"/>
          </w:tcPr>
          <w:p w14:paraId="6A353AF9" w14:textId="60770E23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1275</w:t>
            </w:r>
          </w:p>
        </w:tc>
        <w:tc>
          <w:tcPr>
            <w:tcW w:w="630" w:type="dxa"/>
          </w:tcPr>
          <w:p w14:paraId="17244909" w14:textId="322EF527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22</w:t>
            </w:r>
          </w:p>
        </w:tc>
        <w:tc>
          <w:tcPr>
            <w:tcW w:w="630" w:type="dxa"/>
          </w:tcPr>
          <w:p w14:paraId="6612AB4B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754251F5" w14:textId="77777777" w:rsidR="00CA27E5" w:rsidRPr="003A1D61" w:rsidRDefault="00CA27E5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C4F0B8F" w14:textId="4CDB89ED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7767</w:t>
            </w:r>
          </w:p>
        </w:tc>
        <w:tc>
          <w:tcPr>
            <w:tcW w:w="540" w:type="dxa"/>
          </w:tcPr>
          <w:p w14:paraId="4F7B21A0" w14:textId="394C6425" w:rsidR="00CA27E5" w:rsidRPr="003A1D61" w:rsidRDefault="00D52A3A" w:rsidP="00CA27E5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1A7F54C8" w14:textId="77777777" w:rsidTr="00634E33">
        <w:trPr>
          <w:trHeight w:val="313"/>
        </w:trPr>
        <w:tc>
          <w:tcPr>
            <w:tcW w:w="720" w:type="dxa"/>
          </w:tcPr>
          <w:p w14:paraId="6A86E08B" w14:textId="418EB964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015</w:t>
            </w:r>
          </w:p>
        </w:tc>
        <w:tc>
          <w:tcPr>
            <w:tcW w:w="1260" w:type="dxa"/>
          </w:tcPr>
          <w:p w14:paraId="53613453" w14:textId="5CE422B1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ap1 signaling pathway</w:t>
            </w:r>
          </w:p>
        </w:tc>
        <w:tc>
          <w:tcPr>
            <w:tcW w:w="630" w:type="dxa"/>
          </w:tcPr>
          <w:p w14:paraId="53212958" w14:textId="251E21B3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6551</w:t>
            </w:r>
          </w:p>
        </w:tc>
        <w:tc>
          <w:tcPr>
            <w:tcW w:w="630" w:type="dxa"/>
          </w:tcPr>
          <w:p w14:paraId="3A3C02F7" w14:textId="49D254E9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18</w:t>
            </w:r>
          </w:p>
        </w:tc>
        <w:tc>
          <w:tcPr>
            <w:tcW w:w="630" w:type="dxa"/>
          </w:tcPr>
          <w:p w14:paraId="2B4A8A16" w14:textId="3496AF6B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6382</w:t>
            </w:r>
          </w:p>
        </w:tc>
        <w:tc>
          <w:tcPr>
            <w:tcW w:w="630" w:type="dxa"/>
          </w:tcPr>
          <w:p w14:paraId="65A024FD" w14:textId="053D470A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1413</w:t>
            </w:r>
          </w:p>
        </w:tc>
        <w:tc>
          <w:tcPr>
            <w:tcW w:w="630" w:type="dxa"/>
          </w:tcPr>
          <w:p w14:paraId="4BB7E430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8B9DCF4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D5E5C79" w14:textId="6EA58FF4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80E7402" w14:textId="6975FE31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D8559B4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4FCF143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647B3A2" w14:textId="01BB4CF2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2380</w:t>
            </w:r>
          </w:p>
        </w:tc>
        <w:tc>
          <w:tcPr>
            <w:tcW w:w="630" w:type="dxa"/>
          </w:tcPr>
          <w:p w14:paraId="17C34165" w14:textId="173BBAB2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1</w:t>
            </w:r>
          </w:p>
        </w:tc>
        <w:tc>
          <w:tcPr>
            <w:tcW w:w="630" w:type="dxa"/>
          </w:tcPr>
          <w:p w14:paraId="38B0769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64C34458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221BF9B" w14:textId="26DA96AE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0965</w:t>
            </w:r>
          </w:p>
        </w:tc>
        <w:tc>
          <w:tcPr>
            <w:tcW w:w="540" w:type="dxa"/>
          </w:tcPr>
          <w:p w14:paraId="53C07CC4" w14:textId="2AD3583F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</w:tr>
      <w:tr w:rsidR="00AF7EF1" w:rsidRPr="003A1D61" w14:paraId="1B855571" w14:textId="77777777" w:rsidTr="00634E33">
        <w:trPr>
          <w:trHeight w:val="313"/>
        </w:trPr>
        <w:tc>
          <w:tcPr>
            <w:tcW w:w="720" w:type="dxa"/>
          </w:tcPr>
          <w:p w14:paraId="7175ADD9" w14:textId="6258483C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014</w:t>
            </w:r>
          </w:p>
        </w:tc>
        <w:tc>
          <w:tcPr>
            <w:tcW w:w="1260" w:type="dxa"/>
          </w:tcPr>
          <w:p w14:paraId="4A9B5604" w14:textId="21D0DD68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Ras signaling pathway</w:t>
            </w:r>
          </w:p>
        </w:tc>
        <w:tc>
          <w:tcPr>
            <w:tcW w:w="630" w:type="dxa"/>
          </w:tcPr>
          <w:p w14:paraId="443FBEC8" w14:textId="3F51EC52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0013</w:t>
            </w:r>
          </w:p>
        </w:tc>
        <w:tc>
          <w:tcPr>
            <w:tcW w:w="630" w:type="dxa"/>
          </w:tcPr>
          <w:p w14:paraId="5C86C4A3" w14:textId="12BC794F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417</w:t>
            </w:r>
          </w:p>
        </w:tc>
        <w:tc>
          <w:tcPr>
            <w:tcW w:w="630" w:type="dxa"/>
          </w:tcPr>
          <w:p w14:paraId="39329415" w14:textId="596E190F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6651</w:t>
            </w:r>
          </w:p>
        </w:tc>
        <w:tc>
          <w:tcPr>
            <w:tcW w:w="630" w:type="dxa"/>
          </w:tcPr>
          <w:p w14:paraId="6467AE90" w14:textId="0234EF0D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1569</w:t>
            </w:r>
          </w:p>
        </w:tc>
        <w:tc>
          <w:tcPr>
            <w:tcW w:w="630" w:type="dxa"/>
          </w:tcPr>
          <w:p w14:paraId="78A0A858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667369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0A66487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A6B3376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DA1F3FC" w14:textId="10404277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4282</w:t>
            </w:r>
          </w:p>
        </w:tc>
        <w:tc>
          <w:tcPr>
            <w:tcW w:w="540" w:type="dxa"/>
          </w:tcPr>
          <w:p w14:paraId="5919DFC7" w14:textId="4E033FB8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</w:tcPr>
          <w:p w14:paraId="50AAB38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FB71565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DBC901E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75F1B33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4759A4D" w14:textId="79C97856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9883</w:t>
            </w:r>
          </w:p>
        </w:tc>
        <w:tc>
          <w:tcPr>
            <w:tcW w:w="540" w:type="dxa"/>
          </w:tcPr>
          <w:p w14:paraId="3EAD5AE8" w14:textId="7A10F7F1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0171E699" w14:textId="77777777" w:rsidTr="00634E33">
        <w:trPr>
          <w:trHeight w:val="313"/>
        </w:trPr>
        <w:tc>
          <w:tcPr>
            <w:tcW w:w="720" w:type="dxa"/>
          </w:tcPr>
          <w:p w14:paraId="6AC9ED25" w14:textId="52D0922C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724</w:t>
            </w:r>
          </w:p>
        </w:tc>
        <w:tc>
          <w:tcPr>
            <w:tcW w:w="1260" w:type="dxa"/>
          </w:tcPr>
          <w:p w14:paraId="5F9BA744" w14:textId="48CA31D9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Glutamatergic synapse</w:t>
            </w:r>
          </w:p>
        </w:tc>
        <w:tc>
          <w:tcPr>
            <w:tcW w:w="630" w:type="dxa"/>
          </w:tcPr>
          <w:p w14:paraId="716CBB3C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7357DD56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CD325DB" w14:textId="64FE38F1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7.9294</w:t>
            </w:r>
          </w:p>
        </w:tc>
        <w:tc>
          <w:tcPr>
            <w:tcW w:w="630" w:type="dxa"/>
          </w:tcPr>
          <w:p w14:paraId="1B5FEE8B" w14:textId="0164B741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641</w:t>
            </w:r>
          </w:p>
        </w:tc>
        <w:tc>
          <w:tcPr>
            <w:tcW w:w="630" w:type="dxa"/>
          </w:tcPr>
          <w:p w14:paraId="4A4F15E0" w14:textId="01C15897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4.4500</w:t>
            </w:r>
          </w:p>
        </w:tc>
        <w:tc>
          <w:tcPr>
            <w:tcW w:w="630" w:type="dxa"/>
          </w:tcPr>
          <w:p w14:paraId="570701DF" w14:textId="1C3DA981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</w:tcPr>
          <w:p w14:paraId="42DFBD80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1C75AA26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90D34B1" w14:textId="17609C9B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1471</w:t>
            </w:r>
          </w:p>
        </w:tc>
        <w:tc>
          <w:tcPr>
            <w:tcW w:w="540" w:type="dxa"/>
          </w:tcPr>
          <w:p w14:paraId="3AAB4FAE" w14:textId="725C4DDB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</w:tcPr>
          <w:p w14:paraId="591C96D5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8D3544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1E55EF88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61D2FAE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75F0B9EC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2F19878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F7EF1" w:rsidRPr="003A1D61" w14:paraId="77B3F7BE" w14:textId="77777777" w:rsidTr="00634E33">
        <w:trPr>
          <w:trHeight w:val="313"/>
        </w:trPr>
        <w:tc>
          <w:tcPr>
            <w:tcW w:w="720" w:type="dxa"/>
            <w:hideMark/>
          </w:tcPr>
          <w:p w14:paraId="6FAC63FB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5030</w:t>
            </w:r>
          </w:p>
        </w:tc>
        <w:tc>
          <w:tcPr>
            <w:tcW w:w="1260" w:type="dxa"/>
            <w:hideMark/>
          </w:tcPr>
          <w:p w14:paraId="438475D1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Cocaine addiction</w:t>
            </w:r>
          </w:p>
        </w:tc>
        <w:tc>
          <w:tcPr>
            <w:tcW w:w="630" w:type="dxa"/>
          </w:tcPr>
          <w:p w14:paraId="52E1099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F94E404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BA8A07A" w14:textId="5E2E22D9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5092</w:t>
            </w:r>
          </w:p>
        </w:tc>
        <w:tc>
          <w:tcPr>
            <w:tcW w:w="630" w:type="dxa"/>
            <w:hideMark/>
          </w:tcPr>
          <w:p w14:paraId="1F214216" w14:textId="7E9E93D4" w:rsidR="00D52A3A" w:rsidRPr="003A1D61" w:rsidRDefault="00483BE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4</w:t>
            </w:r>
          </w:p>
        </w:tc>
        <w:tc>
          <w:tcPr>
            <w:tcW w:w="630" w:type="dxa"/>
            <w:hideMark/>
          </w:tcPr>
          <w:p w14:paraId="59F110B2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01A5A2E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E023E32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718F9CE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4340E0E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5.077</w:t>
            </w:r>
          </w:p>
        </w:tc>
        <w:tc>
          <w:tcPr>
            <w:tcW w:w="540" w:type="dxa"/>
            <w:hideMark/>
          </w:tcPr>
          <w:p w14:paraId="4C0C0E18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  <w:hideMark/>
          </w:tcPr>
          <w:p w14:paraId="058594D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0705</w:t>
            </w:r>
          </w:p>
        </w:tc>
        <w:tc>
          <w:tcPr>
            <w:tcW w:w="630" w:type="dxa"/>
            <w:hideMark/>
          </w:tcPr>
          <w:p w14:paraId="70AC126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1</w:t>
            </w:r>
          </w:p>
        </w:tc>
        <w:tc>
          <w:tcPr>
            <w:tcW w:w="630" w:type="dxa"/>
            <w:hideMark/>
          </w:tcPr>
          <w:p w14:paraId="144B2E3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2338FFB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CB72CD4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088</w:t>
            </w:r>
          </w:p>
        </w:tc>
        <w:tc>
          <w:tcPr>
            <w:tcW w:w="540" w:type="dxa"/>
            <w:hideMark/>
          </w:tcPr>
          <w:p w14:paraId="7A3FABE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</w:tr>
      <w:tr w:rsidR="00AF7EF1" w:rsidRPr="003A1D61" w14:paraId="0B1E1743" w14:textId="77777777" w:rsidTr="00634E33">
        <w:trPr>
          <w:trHeight w:val="313"/>
        </w:trPr>
        <w:tc>
          <w:tcPr>
            <w:tcW w:w="720" w:type="dxa"/>
            <w:hideMark/>
          </w:tcPr>
          <w:p w14:paraId="4E34210B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720</w:t>
            </w:r>
          </w:p>
        </w:tc>
        <w:tc>
          <w:tcPr>
            <w:tcW w:w="1260" w:type="dxa"/>
            <w:hideMark/>
          </w:tcPr>
          <w:p w14:paraId="40E487E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Long-term potentiation</w:t>
            </w:r>
          </w:p>
        </w:tc>
        <w:tc>
          <w:tcPr>
            <w:tcW w:w="630" w:type="dxa"/>
          </w:tcPr>
          <w:p w14:paraId="562F12FB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292968E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A3F5C47" w14:textId="7DFC493D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BC3C6B8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0AB39C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3D4D604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7235D5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2C10FF3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38DB758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5.423</w:t>
            </w:r>
          </w:p>
        </w:tc>
        <w:tc>
          <w:tcPr>
            <w:tcW w:w="540" w:type="dxa"/>
            <w:hideMark/>
          </w:tcPr>
          <w:p w14:paraId="5EBF6B2E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630" w:type="dxa"/>
            <w:hideMark/>
          </w:tcPr>
          <w:p w14:paraId="707FB71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EA02FCB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2566660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17A22C72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38FD466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487</w:t>
            </w:r>
          </w:p>
        </w:tc>
        <w:tc>
          <w:tcPr>
            <w:tcW w:w="540" w:type="dxa"/>
            <w:hideMark/>
          </w:tcPr>
          <w:p w14:paraId="7FD435B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4E1FA71F" w14:textId="77777777" w:rsidTr="00634E33">
        <w:trPr>
          <w:trHeight w:val="313"/>
        </w:trPr>
        <w:tc>
          <w:tcPr>
            <w:tcW w:w="720" w:type="dxa"/>
          </w:tcPr>
          <w:p w14:paraId="47028E1F" w14:textId="4981E31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020</w:t>
            </w:r>
          </w:p>
        </w:tc>
        <w:tc>
          <w:tcPr>
            <w:tcW w:w="1260" w:type="dxa"/>
          </w:tcPr>
          <w:p w14:paraId="48130AD6" w14:textId="15A469FF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Calcium signaling pathway</w:t>
            </w:r>
          </w:p>
        </w:tc>
        <w:tc>
          <w:tcPr>
            <w:tcW w:w="630" w:type="dxa"/>
          </w:tcPr>
          <w:p w14:paraId="1D9389D6" w14:textId="54C90D32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4554</w:t>
            </w:r>
          </w:p>
        </w:tc>
        <w:tc>
          <w:tcPr>
            <w:tcW w:w="630" w:type="dxa"/>
          </w:tcPr>
          <w:p w14:paraId="401BA544" w14:textId="12006A4F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18</w:t>
            </w:r>
          </w:p>
        </w:tc>
        <w:tc>
          <w:tcPr>
            <w:tcW w:w="630" w:type="dxa"/>
          </w:tcPr>
          <w:p w14:paraId="7FA00953" w14:textId="23ECF67E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4.6209</w:t>
            </w:r>
          </w:p>
        </w:tc>
        <w:tc>
          <w:tcPr>
            <w:tcW w:w="630" w:type="dxa"/>
          </w:tcPr>
          <w:p w14:paraId="3992BD5F" w14:textId="0A1CC8B6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1262</w:t>
            </w:r>
          </w:p>
        </w:tc>
        <w:tc>
          <w:tcPr>
            <w:tcW w:w="630" w:type="dxa"/>
          </w:tcPr>
          <w:p w14:paraId="4D77C80B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742225E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F2D37DC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4C49FE1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163653FB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3D408479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F26E9F3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2EA00DE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6302C93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212ADAC5" w14:textId="77777777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4178978" w14:textId="0DF4B32E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9642</w:t>
            </w:r>
          </w:p>
        </w:tc>
        <w:tc>
          <w:tcPr>
            <w:tcW w:w="540" w:type="dxa"/>
          </w:tcPr>
          <w:p w14:paraId="1601622A" w14:textId="77ED8990" w:rsidR="00351602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00333FFC" w14:textId="77777777" w:rsidTr="00634E33">
        <w:trPr>
          <w:trHeight w:val="313"/>
        </w:trPr>
        <w:tc>
          <w:tcPr>
            <w:tcW w:w="720" w:type="dxa"/>
            <w:shd w:val="clear" w:color="auto" w:fill="auto"/>
            <w:hideMark/>
          </w:tcPr>
          <w:p w14:paraId="1C6F0E07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722</w:t>
            </w:r>
          </w:p>
        </w:tc>
        <w:tc>
          <w:tcPr>
            <w:tcW w:w="1260" w:type="dxa"/>
            <w:hideMark/>
          </w:tcPr>
          <w:p w14:paraId="6B79EE38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Neurotrophin signaling pathway</w:t>
            </w:r>
          </w:p>
        </w:tc>
        <w:tc>
          <w:tcPr>
            <w:tcW w:w="630" w:type="dxa"/>
          </w:tcPr>
          <w:p w14:paraId="520A2356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05E5D57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FB4C5B7" w14:textId="0A16ECBD" w:rsidR="00D52A3A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4.8920</w:t>
            </w:r>
          </w:p>
        </w:tc>
        <w:tc>
          <w:tcPr>
            <w:tcW w:w="630" w:type="dxa"/>
            <w:hideMark/>
          </w:tcPr>
          <w:p w14:paraId="1511E290" w14:textId="55021742" w:rsidR="00D52A3A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1569</w:t>
            </w:r>
          </w:p>
        </w:tc>
        <w:tc>
          <w:tcPr>
            <w:tcW w:w="630" w:type="dxa"/>
            <w:hideMark/>
          </w:tcPr>
          <w:p w14:paraId="6A2D630F" w14:textId="2296A788" w:rsidR="00D52A3A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3074</w:t>
            </w:r>
          </w:p>
        </w:tc>
        <w:tc>
          <w:tcPr>
            <w:tcW w:w="630" w:type="dxa"/>
            <w:hideMark/>
          </w:tcPr>
          <w:p w14:paraId="6A3E31DB" w14:textId="5B1E1556" w:rsidR="00D52A3A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0</w:t>
            </w:r>
          </w:p>
        </w:tc>
        <w:tc>
          <w:tcPr>
            <w:tcW w:w="630" w:type="dxa"/>
            <w:hideMark/>
          </w:tcPr>
          <w:p w14:paraId="6F0B7E9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70547F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0A7B7F7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022</w:t>
            </w:r>
          </w:p>
        </w:tc>
        <w:tc>
          <w:tcPr>
            <w:tcW w:w="540" w:type="dxa"/>
            <w:hideMark/>
          </w:tcPr>
          <w:p w14:paraId="0D49264C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  <w:hideMark/>
          </w:tcPr>
          <w:p w14:paraId="4A4EE17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F2D54D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91DCE66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2783DB4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880CDF3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109</w:t>
            </w:r>
          </w:p>
        </w:tc>
        <w:tc>
          <w:tcPr>
            <w:tcW w:w="540" w:type="dxa"/>
            <w:hideMark/>
          </w:tcPr>
          <w:p w14:paraId="5069A6D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</w:tr>
      <w:tr w:rsidR="00AF7EF1" w:rsidRPr="003A1D61" w14:paraId="005F8B1A" w14:textId="77777777" w:rsidTr="00634E33">
        <w:trPr>
          <w:trHeight w:val="313"/>
        </w:trPr>
        <w:tc>
          <w:tcPr>
            <w:tcW w:w="720" w:type="dxa"/>
            <w:hideMark/>
          </w:tcPr>
          <w:p w14:paraId="492A55E7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728</w:t>
            </w:r>
          </w:p>
        </w:tc>
        <w:tc>
          <w:tcPr>
            <w:tcW w:w="1260" w:type="dxa"/>
            <w:hideMark/>
          </w:tcPr>
          <w:p w14:paraId="782E50F6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Dopaminergic synapse</w:t>
            </w:r>
          </w:p>
        </w:tc>
        <w:tc>
          <w:tcPr>
            <w:tcW w:w="630" w:type="dxa"/>
          </w:tcPr>
          <w:p w14:paraId="4860DA02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1EA1D502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3E4F7FD" w14:textId="3F2F8F86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20A59E3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2271D0E" w14:textId="4FBD55AB" w:rsidR="00D52A3A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5.9794</w:t>
            </w:r>
          </w:p>
        </w:tc>
        <w:tc>
          <w:tcPr>
            <w:tcW w:w="630" w:type="dxa"/>
            <w:hideMark/>
          </w:tcPr>
          <w:p w14:paraId="31924F6B" w14:textId="616F0B06" w:rsidR="00D52A3A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  <w:tc>
          <w:tcPr>
            <w:tcW w:w="630" w:type="dxa"/>
            <w:hideMark/>
          </w:tcPr>
          <w:p w14:paraId="54FD9197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EC736E8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B922F15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774</w:t>
            </w:r>
          </w:p>
        </w:tc>
        <w:tc>
          <w:tcPr>
            <w:tcW w:w="540" w:type="dxa"/>
            <w:hideMark/>
          </w:tcPr>
          <w:p w14:paraId="12251970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  <w:hideMark/>
          </w:tcPr>
          <w:p w14:paraId="344DAB3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2AF1CE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2F57AC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0E74E7F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5F47C66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029</w:t>
            </w:r>
          </w:p>
        </w:tc>
        <w:tc>
          <w:tcPr>
            <w:tcW w:w="540" w:type="dxa"/>
            <w:hideMark/>
          </w:tcPr>
          <w:p w14:paraId="7F552453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59</w:t>
            </w:r>
          </w:p>
        </w:tc>
      </w:tr>
      <w:tr w:rsidR="00AF7EF1" w:rsidRPr="003A1D61" w14:paraId="41D8D598" w14:textId="77777777" w:rsidTr="00634E33">
        <w:trPr>
          <w:trHeight w:val="313"/>
        </w:trPr>
        <w:tc>
          <w:tcPr>
            <w:tcW w:w="720" w:type="dxa"/>
            <w:hideMark/>
          </w:tcPr>
          <w:p w14:paraId="6C681D2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hsa05031</w:t>
            </w:r>
          </w:p>
        </w:tc>
        <w:tc>
          <w:tcPr>
            <w:tcW w:w="1260" w:type="dxa"/>
            <w:hideMark/>
          </w:tcPr>
          <w:p w14:paraId="7133C15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Amphetamine addiction</w:t>
            </w:r>
          </w:p>
        </w:tc>
        <w:tc>
          <w:tcPr>
            <w:tcW w:w="630" w:type="dxa"/>
          </w:tcPr>
          <w:p w14:paraId="5D0C0A0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3E1A2B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98D93E7" w14:textId="70DD0514" w:rsidR="00D52A3A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8.7463</w:t>
            </w:r>
          </w:p>
        </w:tc>
        <w:tc>
          <w:tcPr>
            <w:tcW w:w="630" w:type="dxa"/>
            <w:hideMark/>
          </w:tcPr>
          <w:p w14:paraId="776FE8A5" w14:textId="1E8254CA" w:rsidR="00D52A3A" w:rsidRPr="003A1D61" w:rsidRDefault="00351602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1413</w:t>
            </w:r>
          </w:p>
        </w:tc>
        <w:tc>
          <w:tcPr>
            <w:tcW w:w="630" w:type="dxa"/>
            <w:hideMark/>
          </w:tcPr>
          <w:p w14:paraId="1B3CF914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D2C46E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6A93FE5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6051992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CB2C6B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7.23</w:t>
            </w:r>
          </w:p>
        </w:tc>
        <w:tc>
          <w:tcPr>
            <w:tcW w:w="540" w:type="dxa"/>
            <w:hideMark/>
          </w:tcPr>
          <w:p w14:paraId="117F0C31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  <w:hideMark/>
          </w:tcPr>
          <w:p w14:paraId="52036AD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827DA41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BECE95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2AC1C1B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631925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983</w:t>
            </w:r>
          </w:p>
        </w:tc>
        <w:tc>
          <w:tcPr>
            <w:tcW w:w="540" w:type="dxa"/>
            <w:hideMark/>
          </w:tcPr>
          <w:p w14:paraId="16C9413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</w:tr>
      <w:tr w:rsidR="00AF7EF1" w:rsidRPr="003A1D61" w14:paraId="5BF9F4D0" w14:textId="77777777" w:rsidTr="00634E33">
        <w:trPr>
          <w:trHeight w:val="313"/>
        </w:trPr>
        <w:tc>
          <w:tcPr>
            <w:tcW w:w="720" w:type="dxa"/>
            <w:hideMark/>
          </w:tcPr>
          <w:p w14:paraId="3686FB8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068</w:t>
            </w:r>
          </w:p>
        </w:tc>
        <w:tc>
          <w:tcPr>
            <w:tcW w:w="1260" w:type="dxa"/>
            <w:hideMark/>
          </w:tcPr>
          <w:p w14:paraId="736CB65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FoxO signaling pathway</w:t>
            </w:r>
          </w:p>
        </w:tc>
        <w:tc>
          <w:tcPr>
            <w:tcW w:w="630" w:type="dxa"/>
          </w:tcPr>
          <w:p w14:paraId="76BD7582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5A99796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C9D412A" w14:textId="122CA459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1349</w:t>
            </w:r>
          </w:p>
        </w:tc>
        <w:tc>
          <w:tcPr>
            <w:tcW w:w="630" w:type="dxa"/>
            <w:hideMark/>
          </w:tcPr>
          <w:p w14:paraId="27D9BC67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8</w:t>
            </w:r>
          </w:p>
        </w:tc>
        <w:tc>
          <w:tcPr>
            <w:tcW w:w="630" w:type="dxa"/>
            <w:hideMark/>
          </w:tcPr>
          <w:p w14:paraId="671D9495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4D9F7C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904BEA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613E410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4212542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879</w:t>
            </w:r>
          </w:p>
        </w:tc>
        <w:tc>
          <w:tcPr>
            <w:tcW w:w="540" w:type="dxa"/>
            <w:hideMark/>
          </w:tcPr>
          <w:p w14:paraId="369F411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  <w:tc>
          <w:tcPr>
            <w:tcW w:w="630" w:type="dxa"/>
            <w:hideMark/>
          </w:tcPr>
          <w:p w14:paraId="16913A1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C6F692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922490C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73593490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0426509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061</w:t>
            </w:r>
          </w:p>
        </w:tc>
        <w:tc>
          <w:tcPr>
            <w:tcW w:w="540" w:type="dxa"/>
            <w:hideMark/>
          </w:tcPr>
          <w:p w14:paraId="4E2AD353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43</w:t>
            </w:r>
          </w:p>
        </w:tc>
      </w:tr>
      <w:tr w:rsidR="00AF7EF1" w:rsidRPr="003A1D61" w14:paraId="7E89126F" w14:textId="77777777" w:rsidTr="00634E33">
        <w:trPr>
          <w:trHeight w:val="313"/>
        </w:trPr>
        <w:tc>
          <w:tcPr>
            <w:tcW w:w="720" w:type="dxa"/>
            <w:hideMark/>
          </w:tcPr>
          <w:p w14:paraId="1F31AB5A" w14:textId="16A5654C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550</w:t>
            </w:r>
          </w:p>
        </w:tc>
        <w:tc>
          <w:tcPr>
            <w:tcW w:w="1260" w:type="dxa"/>
            <w:hideMark/>
          </w:tcPr>
          <w:p w14:paraId="4F8762BA" w14:textId="46A1AEE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Signaling pathways regulating pluripotency of stem cells</w:t>
            </w:r>
          </w:p>
        </w:tc>
        <w:tc>
          <w:tcPr>
            <w:tcW w:w="630" w:type="dxa"/>
          </w:tcPr>
          <w:p w14:paraId="2B6AEF70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91FF27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7E35AE8" w14:textId="43BFB0E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923</w:t>
            </w:r>
          </w:p>
        </w:tc>
        <w:tc>
          <w:tcPr>
            <w:tcW w:w="630" w:type="dxa"/>
            <w:hideMark/>
          </w:tcPr>
          <w:p w14:paraId="082327E3" w14:textId="2BF277B8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630" w:type="dxa"/>
            <w:hideMark/>
          </w:tcPr>
          <w:p w14:paraId="47BDEC62" w14:textId="421658E8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4.376</w:t>
            </w:r>
          </w:p>
        </w:tc>
        <w:tc>
          <w:tcPr>
            <w:tcW w:w="630" w:type="dxa"/>
            <w:hideMark/>
          </w:tcPr>
          <w:p w14:paraId="5C2238ED" w14:textId="160D43AE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  <w:hideMark/>
          </w:tcPr>
          <w:p w14:paraId="27EEC752" w14:textId="15EA26AE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E616BDC" w14:textId="52DAAB1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A738CF2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4DF2F854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D2D953D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8C3467C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5673F0AA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38E49FFF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35DAC53E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24CD9991" w14:textId="77777777" w:rsidR="00D52A3A" w:rsidRPr="003A1D61" w:rsidRDefault="00D52A3A" w:rsidP="00D52A3A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F7EF1" w:rsidRPr="003A1D61" w14:paraId="189F9A38" w14:textId="77777777" w:rsidTr="00634E33">
        <w:trPr>
          <w:trHeight w:val="313"/>
        </w:trPr>
        <w:tc>
          <w:tcPr>
            <w:tcW w:w="720" w:type="dxa"/>
            <w:shd w:val="clear" w:color="auto" w:fill="auto"/>
            <w:hideMark/>
          </w:tcPr>
          <w:p w14:paraId="350C77EC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152</w:t>
            </w:r>
          </w:p>
        </w:tc>
        <w:tc>
          <w:tcPr>
            <w:tcW w:w="1260" w:type="dxa"/>
            <w:hideMark/>
          </w:tcPr>
          <w:p w14:paraId="3A6171F8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AMPK signaling pathway</w:t>
            </w:r>
          </w:p>
        </w:tc>
        <w:tc>
          <w:tcPr>
            <w:tcW w:w="630" w:type="dxa"/>
          </w:tcPr>
          <w:p w14:paraId="475E0A9A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8373</w:t>
            </w:r>
          </w:p>
        </w:tc>
        <w:tc>
          <w:tcPr>
            <w:tcW w:w="630" w:type="dxa"/>
          </w:tcPr>
          <w:p w14:paraId="7DC98D75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18</w:t>
            </w:r>
          </w:p>
        </w:tc>
        <w:tc>
          <w:tcPr>
            <w:tcW w:w="630" w:type="dxa"/>
            <w:hideMark/>
          </w:tcPr>
          <w:p w14:paraId="3844C7B4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2785</w:t>
            </w:r>
          </w:p>
        </w:tc>
        <w:tc>
          <w:tcPr>
            <w:tcW w:w="630" w:type="dxa"/>
            <w:hideMark/>
          </w:tcPr>
          <w:p w14:paraId="41AE0428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630" w:type="dxa"/>
            <w:hideMark/>
          </w:tcPr>
          <w:p w14:paraId="4BE23C1C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128E63F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6539853" w14:textId="77777777" w:rsidR="00351602" w:rsidRPr="003A1D61" w:rsidRDefault="00351602" w:rsidP="0035160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915E430" w14:textId="38850B39" w:rsidR="00351602" w:rsidRPr="003A1D61" w:rsidRDefault="00351602" w:rsidP="0035160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7.9146</w:t>
            </w:r>
          </w:p>
        </w:tc>
        <w:tc>
          <w:tcPr>
            <w:tcW w:w="630" w:type="dxa"/>
          </w:tcPr>
          <w:p w14:paraId="37DFF575" w14:textId="39FC4122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56</w:t>
            </w:r>
          </w:p>
        </w:tc>
        <w:tc>
          <w:tcPr>
            <w:tcW w:w="630" w:type="dxa"/>
          </w:tcPr>
          <w:p w14:paraId="25D85230" w14:textId="44AD1A72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0025</w:t>
            </w:r>
          </w:p>
        </w:tc>
        <w:tc>
          <w:tcPr>
            <w:tcW w:w="540" w:type="dxa"/>
            <w:hideMark/>
          </w:tcPr>
          <w:p w14:paraId="76D5B641" w14:textId="4517F3EA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0</w:t>
            </w:r>
          </w:p>
        </w:tc>
        <w:tc>
          <w:tcPr>
            <w:tcW w:w="630" w:type="dxa"/>
            <w:hideMark/>
          </w:tcPr>
          <w:p w14:paraId="7FBDCC01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F482DE3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F152A1D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69FD93C4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01AC282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3746</w:t>
            </w:r>
          </w:p>
        </w:tc>
        <w:tc>
          <w:tcPr>
            <w:tcW w:w="540" w:type="dxa"/>
            <w:hideMark/>
          </w:tcPr>
          <w:p w14:paraId="5DA4DC2D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19BF7705" w14:textId="77777777" w:rsidTr="00634E33">
        <w:trPr>
          <w:trHeight w:val="313"/>
        </w:trPr>
        <w:tc>
          <w:tcPr>
            <w:tcW w:w="720" w:type="dxa"/>
            <w:hideMark/>
          </w:tcPr>
          <w:p w14:paraId="3DEC1117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hsa04657</w:t>
            </w:r>
          </w:p>
        </w:tc>
        <w:tc>
          <w:tcPr>
            <w:tcW w:w="1260" w:type="dxa"/>
            <w:hideMark/>
          </w:tcPr>
          <w:p w14:paraId="2458626B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IL-17 signaling pathway</w:t>
            </w:r>
          </w:p>
        </w:tc>
        <w:tc>
          <w:tcPr>
            <w:tcW w:w="630" w:type="dxa"/>
          </w:tcPr>
          <w:p w14:paraId="6DC46C26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375E05F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7C2D6C02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5063</w:t>
            </w:r>
          </w:p>
        </w:tc>
        <w:tc>
          <w:tcPr>
            <w:tcW w:w="630" w:type="dxa"/>
            <w:hideMark/>
          </w:tcPr>
          <w:p w14:paraId="75957E36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630" w:type="dxa"/>
            <w:hideMark/>
          </w:tcPr>
          <w:p w14:paraId="0317D6A1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4919F73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219EEB21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68AF0E21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EBDEA39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76CF4533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89EB416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4B6F5B86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0A1711FA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  <w:hideMark/>
          </w:tcPr>
          <w:p w14:paraId="321965AF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hideMark/>
          </w:tcPr>
          <w:p w14:paraId="135EB774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3635</w:t>
            </w:r>
          </w:p>
        </w:tc>
        <w:tc>
          <w:tcPr>
            <w:tcW w:w="540" w:type="dxa"/>
            <w:hideMark/>
          </w:tcPr>
          <w:p w14:paraId="33B09E8E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01A34B97" w14:textId="77777777" w:rsidTr="00634E33">
        <w:trPr>
          <w:trHeight w:val="313"/>
        </w:trPr>
        <w:tc>
          <w:tcPr>
            <w:tcW w:w="720" w:type="dxa"/>
          </w:tcPr>
          <w:p w14:paraId="324258C1" w14:textId="532E5615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M287</w:t>
            </w:r>
          </w:p>
        </w:tc>
        <w:tc>
          <w:tcPr>
            <w:tcW w:w="1260" w:type="dxa"/>
          </w:tcPr>
          <w:p w14:paraId="3653BF9A" w14:textId="5CBAC76A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Biocarta ERK Pathway</w:t>
            </w:r>
          </w:p>
        </w:tc>
        <w:tc>
          <w:tcPr>
            <w:tcW w:w="630" w:type="dxa"/>
          </w:tcPr>
          <w:p w14:paraId="45EA4878" w14:textId="4986BF3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30" w:type="dxa"/>
          </w:tcPr>
          <w:p w14:paraId="47EAEF0C" w14:textId="7EBD016C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08</w:t>
            </w:r>
          </w:p>
        </w:tc>
        <w:tc>
          <w:tcPr>
            <w:tcW w:w="630" w:type="dxa"/>
          </w:tcPr>
          <w:p w14:paraId="1AE175D4" w14:textId="2E2E8815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0543</w:t>
            </w:r>
          </w:p>
        </w:tc>
        <w:tc>
          <w:tcPr>
            <w:tcW w:w="630" w:type="dxa"/>
          </w:tcPr>
          <w:p w14:paraId="56721105" w14:textId="263242C9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</w:tcPr>
          <w:p w14:paraId="7103BFD6" w14:textId="569E5DEB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30" w:type="dxa"/>
          </w:tcPr>
          <w:p w14:paraId="37E35879" w14:textId="00E9B42D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</w:tcPr>
          <w:p w14:paraId="27C5EACE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ECDBA4C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570F12A" w14:textId="4D8E59D5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</w:tcPr>
          <w:p w14:paraId="38E0C654" w14:textId="5EF544F6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</w:tcPr>
          <w:p w14:paraId="222557D7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DA785FC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ECBD4D5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1CB0E9BD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4A03C2F6" w14:textId="745C64BA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</w:tcPr>
          <w:p w14:paraId="0D5B4644" w14:textId="074C132E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6640D13B" w14:textId="77777777" w:rsidTr="00634E33">
        <w:trPr>
          <w:trHeight w:val="313"/>
        </w:trPr>
        <w:tc>
          <w:tcPr>
            <w:tcW w:w="720" w:type="dxa"/>
          </w:tcPr>
          <w:p w14:paraId="035232F3" w14:textId="71E05456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M17294</w:t>
            </w:r>
          </w:p>
        </w:tc>
        <w:tc>
          <w:tcPr>
            <w:tcW w:w="1260" w:type="dxa"/>
          </w:tcPr>
          <w:p w14:paraId="0379450F" w14:textId="4938EF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Biocarta RAS Pathway</w:t>
            </w:r>
          </w:p>
        </w:tc>
        <w:tc>
          <w:tcPr>
            <w:tcW w:w="630" w:type="dxa"/>
          </w:tcPr>
          <w:p w14:paraId="5E5B0D71" w14:textId="516284A2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30" w:type="dxa"/>
          </w:tcPr>
          <w:p w14:paraId="661F9356" w14:textId="2A0A92D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08</w:t>
            </w:r>
          </w:p>
        </w:tc>
        <w:tc>
          <w:tcPr>
            <w:tcW w:w="630" w:type="dxa"/>
          </w:tcPr>
          <w:p w14:paraId="64643F5A" w14:textId="20C6FCFD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3.7484</w:t>
            </w:r>
          </w:p>
        </w:tc>
        <w:tc>
          <w:tcPr>
            <w:tcW w:w="630" w:type="dxa"/>
          </w:tcPr>
          <w:p w14:paraId="74DF5C39" w14:textId="6A933731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</w:tcPr>
          <w:p w14:paraId="37E1F290" w14:textId="3563F442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30" w:type="dxa"/>
          </w:tcPr>
          <w:p w14:paraId="722361E4" w14:textId="01708C3A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</w:tcPr>
          <w:p w14:paraId="526F5107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13845449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6A226B8" w14:textId="2C95746F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5.4227</w:t>
            </w:r>
          </w:p>
        </w:tc>
        <w:tc>
          <w:tcPr>
            <w:tcW w:w="540" w:type="dxa"/>
          </w:tcPr>
          <w:p w14:paraId="25B45582" w14:textId="379422A5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0</w:t>
            </w:r>
          </w:p>
        </w:tc>
        <w:tc>
          <w:tcPr>
            <w:tcW w:w="630" w:type="dxa"/>
          </w:tcPr>
          <w:p w14:paraId="12412EF3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69B2E822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0F80419D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4661CEAB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31425D86" w14:textId="61B192DF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</w:tcPr>
          <w:p w14:paraId="5A0AAAA1" w14:textId="2B2FD310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6BE112E9" w14:textId="77777777" w:rsidTr="00634E33">
        <w:trPr>
          <w:trHeight w:val="313"/>
        </w:trPr>
        <w:tc>
          <w:tcPr>
            <w:tcW w:w="720" w:type="dxa"/>
          </w:tcPr>
          <w:p w14:paraId="3F689265" w14:textId="50044CE3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M9070</w:t>
            </w:r>
          </w:p>
        </w:tc>
        <w:tc>
          <w:tcPr>
            <w:tcW w:w="1260" w:type="dxa"/>
          </w:tcPr>
          <w:p w14:paraId="29C50961" w14:textId="2B6C9FDE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Biocarta CREB Pathway</w:t>
            </w:r>
          </w:p>
        </w:tc>
        <w:tc>
          <w:tcPr>
            <w:tcW w:w="630" w:type="dxa"/>
          </w:tcPr>
          <w:p w14:paraId="07059C2B" w14:textId="4B872B05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30" w:type="dxa"/>
          </w:tcPr>
          <w:p w14:paraId="7D44CD7F" w14:textId="72B00936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08</w:t>
            </w:r>
          </w:p>
        </w:tc>
        <w:tc>
          <w:tcPr>
            <w:tcW w:w="630" w:type="dxa"/>
          </w:tcPr>
          <w:p w14:paraId="538C83F6" w14:textId="01D50B04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7.4969</w:t>
            </w:r>
          </w:p>
        </w:tc>
        <w:tc>
          <w:tcPr>
            <w:tcW w:w="630" w:type="dxa"/>
          </w:tcPr>
          <w:p w14:paraId="50AF53E6" w14:textId="1255CB74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630" w:type="dxa"/>
          </w:tcPr>
          <w:p w14:paraId="71328F18" w14:textId="248C4C9D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30" w:type="dxa"/>
          </w:tcPr>
          <w:p w14:paraId="3BA8852E" w14:textId="55C04D22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</w:tcPr>
          <w:p w14:paraId="4B09FA1F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8CD4AE1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6BE8EDA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677B175C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783C2046" w14:textId="4C6AF405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.6399</w:t>
            </w:r>
          </w:p>
        </w:tc>
        <w:tc>
          <w:tcPr>
            <w:tcW w:w="630" w:type="dxa"/>
          </w:tcPr>
          <w:p w14:paraId="35AF274C" w14:textId="556664A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630" w:type="dxa"/>
          </w:tcPr>
          <w:p w14:paraId="1B8370D8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1C8CC6F8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5FB9C9EB" w14:textId="1C1B62FF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</w:tcPr>
          <w:p w14:paraId="7584348E" w14:textId="7F6C79E3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AF7EF1" w:rsidRPr="003A1D61" w14:paraId="72F2689F" w14:textId="77777777" w:rsidTr="00634E33">
        <w:trPr>
          <w:trHeight w:val="313"/>
        </w:trPr>
        <w:tc>
          <w:tcPr>
            <w:tcW w:w="720" w:type="dxa"/>
          </w:tcPr>
          <w:p w14:paraId="63B8B67E" w14:textId="3346AB1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M9664</w:t>
            </w:r>
          </w:p>
        </w:tc>
        <w:tc>
          <w:tcPr>
            <w:tcW w:w="1260" w:type="dxa"/>
          </w:tcPr>
          <w:p w14:paraId="403DFB7B" w14:textId="057CBC79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Biocarta GPCR Pathway</w:t>
            </w:r>
          </w:p>
        </w:tc>
        <w:tc>
          <w:tcPr>
            <w:tcW w:w="630" w:type="dxa"/>
          </w:tcPr>
          <w:p w14:paraId="24E57341" w14:textId="1B8A3570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30" w:type="dxa"/>
          </w:tcPr>
          <w:p w14:paraId="118348BA" w14:textId="665E44EA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208</w:t>
            </w:r>
          </w:p>
        </w:tc>
        <w:tc>
          <w:tcPr>
            <w:tcW w:w="630" w:type="dxa"/>
          </w:tcPr>
          <w:p w14:paraId="7489BF50" w14:textId="4C486A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11.375</w:t>
            </w:r>
          </w:p>
        </w:tc>
        <w:tc>
          <w:tcPr>
            <w:tcW w:w="630" w:type="dxa"/>
          </w:tcPr>
          <w:p w14:paraId="637D65A8" w14:textId="0C228248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127</w:t>
            </w:r>
          </w:p>
        </w:tc>
        <w:tc>
          <w:tcPr>
            <w:tcW w:w="630" w:type="dxa"/>
          </w:tcPr>
          <w:p w14:paraId="5CB1D923" w14:textId="5C181FE4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30" w:type="dxa"/>
          </w:tcPr>
          <w:p w14:paraId="2DE3FE44" w14:textId="4D5BF6CE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630" w:type="dxa"/>
          </w:tcPr>
          <w:p w14:paraId="1E9E356C" w14:textId="03732224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30" w:type="dxa"/>
          </w:tcPr>
          <w:p w14:paraId="367424FC" w14:textId="0A9070DD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630" w:type="dxa"/>
          </w:tcPr>
          <w:p w14:paraId="20BBAC98" w14:textId="712C5A3A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</w:tcPr>
          <w:p w14:paraId="5AD8FCEA" w14:textId="0C1733D6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630" w:type="dxa"/>
          </w:tcPr>
          <w:p w14:paraId="516B719A" w14:textId="1902FE7F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2.4881</w:t>
            </w:r>
          </w:p>
        </w:tc>
        <w:tc>
          <w:tcPr>
            <w:tcW w:w="630" w:type="dxa"/>
          </w:tcPr>
          <w:p w14:paraId="21F1FD8F" w14:textId="294F4AF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630" w:type="dxa"/>
          </w:tcPr>
          <w:p w14:paraId="5B991DE8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0" w:type="dxa"/>
          </w:tcPr>
          <w:p w14:paraId="1C1D27A6" w14:textId="77777777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</w:tcPr>
          <w:p w14:paraId="2586C108" w14:textId="47B8EAFA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</w:tcPr>
          <w:p w14:paraId="3DA80C73" w14:textId="7BA36DD1" w:rsidR="00351602" w:rsidRPr="003A1D61" w:rsidRDefault="00351602" w:rsidP="00351602">
            <w:pPr>
              <w:spacing w:beforeLines="40" w:before="96"/>
              <w:rPr>
                <w:rFonts w:ascii="Times New Roman" w:hAnsi="Times New Roman" w:cs="Times New Roman"/>
                <w:sz w:val="13"/>
                <w:szCs w:val="13"/>
              </w:rPr>
            </w:pPr>
            <w:r w:rsidRPr="003A1D61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</w:tbl>
    <w:p w14:paraId="5795D2E1" w14:textId="7C0F877E" w:rsidR="00C94E35" w:rsidRPr="003A1D61" w:rsidRDefault="00795530" w:rsidP="007955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D61">
        <w:rPr>
          <w:rFonts w:ascii="Times New Roman" w:hAnsi="Times New Roman" w:cs="Times New Roman"/>
          <w:i/>
          <w:iCs/>
          <w:sz w:val="24"/>
          <w:szCs w:val="24"/>
        </w:rPr>
        <w:t>Supplemental Table 3</w:t>
      </w:r>
      <w:r w:rsidRPr="003A1D61">
        <w:rPr>
          <w:rFonts w:ascii="Times New Roman" w:hAnsi="Times New Roman" w:cs="Times New Roman"/>
          <w:sz w:val="24"/>
          <w:szCs w:val="24"/>
        </w:rPr>
        <w:t xml:space="preserve">: Pathways shared between three rodent models of ADHD and/or at least </w:t>
      </w:r>
      <w:r w:rsidR="00B54FC0" w:rsidRPr="003A1D61">
        <w:rPr>
          <w:rFonts w:ascii="Times New Roman" w:hAnsi="Times New Roman" w:cs="Times New Roman"/>
          <w:sz w:val="24"/>
          <w:szCs w:val="24"/>
        </w:rPr>
        <w:t>two</w:t>
      </w:r>
      <w:r w:rsidRPr="003A1D61">
        <w:rPr>
          <w:rFonts w:ascii="Times New Roman" w:hAnsi="Times New Roman" w:cs="Times New Roman"/>
          <w:sz w:val="24"/>
          <w:szCs w:val="24"/>
        </w:rPr>
        <w:t xml:space="preserve"> rodent model</w:t>
      </w:r>
      <w:r w:rsidR="00B54FC0" w:rsidRPr="003A1D61">
        <w:rPr>
          <w:rFonts w:ascii="Times New Roman" w:hAnsi="Times New Roman" w:cs="Times New Roman"/>
          <w:sz w:val="24"/>
          <w:szCs w:val="24"/>
        </w:rPr>
        <w:t>s</w:t>
      </w:r>
      <w:r w:rsidRPr="003A1D61">
        <w:rPr>
          <w:rFonts w:ascii="Times New Roman" w:hAnsi="Times New Roman" w:cs="Times New Roman"/>
          <w:sz w:val="24"/>
          <w:szCs w:val="24"/>
        </w:rPr>
        <w:t xml:space="preserve"> of ND.</w:t>
      </w:r>
    </w:p>
    <w:p w14:paraId="09D283C9" w14:textId="5D007267" w:rsidR="00FA147B" w:rsidRPr="003A1D61" w:rsidRDefault="00FA147B" w:rsidP="00634E3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A1D61">
        <w:rPr>
          <w:rFonts w:ascii="Times New Roman" w:hAnsi="Times New Roman" w:cs="Times New Roman"/>
          <w:i/>
          <w:iCs/>
          <w:sz w:val="24"/>
          <w:szCs w:val="24"/>
        </w:rPr>
        <w:t>Supplemental Table 4</w:t>
      </w:r>
      <w:r w:rsidR="008C0047" w:rsidRPr="003A1D61">
        <w:rPr>
          <w:rFonts w:ascii="Times New Roman" w:hAnsi="Times New Roman" w:cs="Times New Roman"/>
          <w:i/>
          <w:iCs/>
          <w:sz w:val="24"/>
          <w:szCs w:val="24"/>
        </w:rPr>
        <w:t>:</w:t>
      </w:r>
    </w:p>
    <w:p w14:paraId="62E5B530" w14:textId="77385DD8" w:rsidR="00634E33" w:rsidRPr="003A1D61" w:rsidRDefault="00634E33" w:rsidP="00634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1D61"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W w:w="6560" w:type="dxa"/>
        <w:tblLook w:val="04A0" w:firstRow="1" w:lastRow="0" w:firstColumn="1" w:lastColumn="0" w:noHBand="0" w:noVBand="1"/>
      </w:tblPr>
      <w:tblGrid>
        <w:gridCol w:w="1250"/>
        <w:gridCol w:w="883"/>
        <w:gridCol w:w="776"/>
        <w:gridCol w:w="771"/>
        <w:gridCol w:w="810"/>
        <w:gridCol w:w="720"/>
        <w:gridCol w:w="810"/>
        <w:gridCol w:w="576"/>
      </w:tblGrid>
      <w:tr w:rsidR="00634E33" w:rsidRPr="003A1D61" w14:paraId="55622495" w14:textId="77777777" w:rsidTr="00634E33">
        <w:trPr>
          <w:trHeight w:val="293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052DFA" w14:textId="77777777" w:rsidR="00634E33" w:rsidRPr="003A1D61" w:rsidRDefault="00634E33" w:rsidP="00634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twork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8" w:space="0" w:color="BFBFB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1CBD3" w14:textId="77777777" w:rsidR="00634E33" w:rsidRPr="003A1D61" w:rsidRDefault="00634E33" w:rsidP="00634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 ID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8B54F17" w14:textId="77777777" w:rsidR="00634E33" w:rsidRPr="003A1D61" w:rsidRDefault="00634E33" w:rsidP="00634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A825DB" w14:textId="77777777" w:rsidR="00634E33" w:rsidRPr="003A1D61" w:rsidRDefault="00634E33" w:rsidP="00634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M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302D" w14:textId="77777777" w:rsidR="00634E33" w:rsidRPr="003A1D61" w:rsidRDefault="00634E33" w:rsidP="00634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R</w:t>
            </w:r>
          </w:p>
        </w:tc>
      </w:tr>
      <w:tr w:rsidR="00634E33" w:rsidRPr="003A1D61" w14:paraId="090D37D7" w14:textId="77777777" w:rsidTr="00634E33">
        <w:trPr>
          <w:trHeight w:val="293"/>
        </w:trPr>
        <w:tc>
          <w:tcPr>
            <w:tcW w:w="1250" w:type="dxa"/>
            <w:vMerge/>
            <w:tcBorders>
              <w:top w:val="single" w:sz="8" w:space="0" w:color="BFBFBF"/>
              <w:left w:val="single" w:sz="4" w:space="0" w:color="auto"/>
              <w:bottom w:val="single" w:sz="8" w:space="0" w:color="auto"/>
              <w:right w:val="single" w:sz="8" w:space="0" w:color="BFBFBF"/>
            </w:tcBorders>
            <w:vAlign w:val="center"/>
            <w:hideMark/>
          </w:tcPr>
          <w:p w14:paraId="31225A3F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ECEED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94752B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g_FC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5FC72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dj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6785B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g_F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81D54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dj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E02B8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g_F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F9E9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dj</w:t>
            </w:r>
          </w:p>
        </w:tc>
      </w:tr>
      <w:tr w:rsidR="00634E33" w:rsidRPr="003A1D61" w14:paraId="102573C4" w14:textId="77777777" w:rsidTr="00634E33">
        <w:trPr>
          <w:trHeight w:val="293"/>
        </w:trPr>
        <w:tc>
          <w:tcPr>
            <w:tcW w:w="1250" w:type="dxa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23DE9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HD Neuro-transmission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21A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TN2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0FD569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9ED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4F7CD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2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75E1F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6A4C45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FFCCBD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5EC4AFE8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D6EC9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E194B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AKT3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85D28E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5F19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6508B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0D1F8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87ED12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2AF34D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02E38CA5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9D367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E5AC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F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F2C5F7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9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A79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689D3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63C10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F24F3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D6BB7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42D93DFC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974E7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90DE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LM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986320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89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0BD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88B2F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458DF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D64CC7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05F6C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3FCFD0AB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2BB28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CD7E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LM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0A3CA9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9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6DC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4429B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02109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43AEB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492D3A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3695D3E9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84FFC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05A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HRNA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FC5BBE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01D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41005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B74A8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4B3AC21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BDF74F0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61AD9CC6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EF586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E46B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HRNA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58B031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517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7592B9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E9B572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E28060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63B1E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</w:tr>
      <w:tr w:rsidR="00634E33" w:rsidRPr="003A1D61" w14:paraId="029ABEDB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64434D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6C5FB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ABBR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095DBF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6BE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4C0FE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09DC7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25C98A0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582BF2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3530D27B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98862B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D25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OA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215900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9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B9E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3EDC4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9687E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E9AF5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F9975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502034E7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0790A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5139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G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30D2ED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F32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81CFF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135A4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7ADD8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990B94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4222E85E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9A5B8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6538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G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7AF9499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85A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E840D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0D5F6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11319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DA8DC9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65F83FCA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39266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234F9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IA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D37173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9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5BE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0C1B89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892B3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4BABA8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3051B62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2205D372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B4034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E549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IN2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2F2B19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318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9AD56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F9887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F511FA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BF6801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11D5C562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8D712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B2D4D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M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645C30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1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DE8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FFB11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3A6C7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660F823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1C32CD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200F69B3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01EB1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4847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SPA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F7A51B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1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07A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3BAAB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123EC0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FE22AB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B84C893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38E3E3CD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56B7A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FF09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TPR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34D747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4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1DF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7F83C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EFCE4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C930DD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647B87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0A3F23CC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A70FAF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168B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CNJ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BEC156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8B6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D99B7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2D6AF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6E281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8045BB5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1D32C5DB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4CF1F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AAA8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K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A9CE02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510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DDB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5768C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5AD729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FCFCF6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8144A1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0BF3E6A4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DD35A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0325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K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9790CC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E75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73F0C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E841D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D33404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36D0C6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4CE5DCC3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E3E99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4FF5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PT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9439D3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29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B79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D7D5A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2C5CC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CF03AD2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70D864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191706A7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5305CC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23E9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RG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3F8451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0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E84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FE28C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70583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8F495E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27EF5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61EF0381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66E0C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AF1C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SF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0AA99A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7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F87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4C45B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1C6E6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C534B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8470FA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6BC680D5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66602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38E69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CB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CFB2E9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89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CFB0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279BF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97CE9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DC571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069D1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4AFD37DA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494BD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E3BB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M1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D75841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516D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95B21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DE00F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9D89B36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C7546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204ED217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54708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DA5B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P1C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A7B19A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7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C9A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ACB98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574FE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A15085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9AE4F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49605F4B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DE879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470F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P3R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D26BB7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6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230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36FE9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D0C28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C3F503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C9B3580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3F3BD374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349A6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38F2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KAB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676DB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AED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88522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C3CEF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E8F50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0C4EE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</w:tr>
      <w:tr w:rsidR="00634E33" w:rsidRPr="003A1D61" w14:paraId="0BAB5090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2BD35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C3E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KAG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4A59FDF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280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52306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171C2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9F19D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AF570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</w:tr>
      <w:tr w:rsidR="00634E33" w:rsidRPr="003A1D61" w14:paraId="54E73009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3E58B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D308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KC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09A932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3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84F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56590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A2B5E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28BCD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E0D20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6C756AA0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2AB80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36C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LC17A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25BB15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41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B3B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8E748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1870D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9AD2113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1DAA83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0307DC91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88722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F85D9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LC1A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D0ECDA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5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F76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67EB5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BC1AC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5D4580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401239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2F7A8C3A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A5619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CEF09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NAP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D8B2AA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2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F2B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9CDF8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371D1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2641BA0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84B758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6E32D78D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625E1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999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YT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C738FB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0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4E3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8ECC8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493F7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15A68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A370F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7136A7B0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843FCC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4D7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SPAN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DF81489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5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AB0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051A08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C4887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B4E63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F1D99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7F2F61B7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CBFFC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HD MAP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F497C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BL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C52E0A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4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5E5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1B15335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AD1D2ED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958A3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E3473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36AFA4E6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C4A2C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5FC3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TN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3C9CC3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DB4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0729D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DC5BF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C1FF1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D6494DD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2BA31ABD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55D16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EA7E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KT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28BC95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F89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25595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E28B45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05B64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2E7DF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25F80373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458C8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C853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F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4FF399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9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2370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264CA3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856F7F5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735DA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DD905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03356B15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A9071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15BD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A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6ADFFB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951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5FD1D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015B26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12B64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E82DE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633C6B94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59C3A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619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USP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DB2D33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A3A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B904F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01A7D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90D107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AAFBEE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76D5196D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F7F2AC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5652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USP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3A6A3F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454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8762A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E05A7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FA563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ECBADBD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4E487AA2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3D6EC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654B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GF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A6DAD0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145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DD919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283AD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65CE7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0AE0026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766C4699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9587F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1D3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RS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304BFCB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BAB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8DF4F1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5FAA210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27F17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5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6832A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</w:tr>
      <w:tr w:rsidR="00634E33" w:rsidRPr="003A1D61" w14:paraId="5595C13E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DD472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0834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AO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4B842C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9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E6E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D88210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6027E9A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BF84C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56A8C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0FC88362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23576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786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G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80523C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461C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434CF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ED047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D1F7F0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21ABC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4A4074C7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650B2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A057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G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5FF9A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2C39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22552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29C02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BED76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5ADF9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39C42BCC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CCD6B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66EA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B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4DF77F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6E1B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D1F0E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149C40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EBB094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60EF2B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49BA56B7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D10F9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15EF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IN2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B6631E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B6EA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3A2CF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DBC02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68138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C2F19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1D2C2BAC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9D7ACF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CFFE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SPA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671732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1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177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69F7BC7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F5C7BC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0640A3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EA8CE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6E4E2800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94305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3EB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17R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5E4D1E9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489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A7A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0E24A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CA143A1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AC685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2B4DA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2A47DA95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618B4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8DF4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2R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F09D73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5CE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03EB48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265F44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5A5BA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7B17A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</w:tr>
      <w:tr w:rsidR="00634E33" w:rsidRPr="003A1D61" w14:paraId="201A4873" w14:textId="77777777" w:rsidTr="00634E33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99495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F65D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K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E12139D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3E3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6A5EB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C0FFD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2438D1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7A495FA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464DDEB8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5A393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10FB3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K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3D42C6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510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63B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798BE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F99CCD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012390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BE22E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790835A6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661AC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E0747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K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70A177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26EB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68D46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A9FEEB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A51C0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30AA7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2CD98264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FF17C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9AC9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RG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E21F00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0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22AC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F8EA10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3384FE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5D9CC5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53FB39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69A125C6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6BF12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F08D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CG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AD2BEE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707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D28431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260D4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D8A049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89C040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5C90591E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33048E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29D7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M1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C9EDA6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4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9AC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F3D46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292C2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904DE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09806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79A65AC3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B7C25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779C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P3R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FF73F3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6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700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2178B7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4E7840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67FA2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F582C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44715904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F4E891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AFB1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KC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9CF50E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3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C7C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DCE6CD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8F013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2E8468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D9A5310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059A3DB3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70BDE0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128E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ASGRP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BFAAFF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30E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8910A4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50227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B46321A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FCDC3F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5140C5B5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3DA338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B4EBF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RED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2F8C01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19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0FD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E38581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854EC6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22BE283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9D9A99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44B0D39B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EDA0C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D949D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N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C7B05DA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6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6C9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9FEB917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0F9833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4EA549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27A34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34E33" w:rsidRPr="003A1D61" w14:paraId="540A9C6A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B2CD34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7334F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GF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3F83B5C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1436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B622A7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5C1BA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49D142E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91C0C2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34E33" w:rsidRPr="003A1D61" w14:paraId="7BCC7B00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1F7875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CF432" w14:textId="77777777" w:rsidR="00634E33" w:rsidRPr="003A1D61" w:rsidRDefault="00634E33" w:rsidP="00634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C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9111E3F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3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28EE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A92EB2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711C48" w14:textId="77777777" w:rsidR="00634E33" w:rsidRPr="003A1D61" w:rsidRDefault="00634E33" w:rsidP="00634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56EA24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616E2C" w14:textId="77777777" w:rsidR="00634E33" w:rsidRPr="003A1D61" w:rsidRDefault="00634E33" w:rsidP="00634E3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545DDA4" w14:textId="3B5258D2" w:rsidR="00634E33" w:rsidRPr="003A1D61" w:rsidRDefault="00634E33" w:rsidP="00634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1D61"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pPr w:leftFromText="180" w:rightFromText="180" w:vertAnchor="text" w:tblpY="1"/>
        <w:tblOverlap w:val="never"/>
        <w:tblW w:w="6560" w:type="dxa"/>
        <w:tblLook w:val="04A0" w:firstRow="1" w:lastRow="0" w:firstColumn="1" w:lastColumn="0" w:noHBand="0" w:noVBand="1"/>
      </w:tblPr>
      <w:tblGrid>
        <w:gridCol w:w="1250"/>
        <w:gridCol w:w="963"/>
        <w:gridCol w:w="776"/>
        <w:gridCol w:w="691"/>
        <w:gridCol w:w="816"/>
        <w:gridCol w:w="816"/>
        <w:gridCol w:w="776"/>
        <w:gridCol w:w="576"/>
      </w:tblGrid>
      <w:tr w:rsidR="00B54FC0" w:rsidRPr="003A1D61" w14:paraId="26CF5303" w14:textId="77777777" w:rsidTr="00B54FC0">
        <w:trPr>
          <w:trHeight w:val="293"/>
        </w:trPr>
        <w:tc>
          <w:tcPr>
            <w:tcW w:w="1250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8C1594" w14:textId="77777777" w:rsidR="00B54FC0" w:rsidRPr="003A1D61" w:rsidRDefault="00B54FC0" w:rsidP="00B54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twork</w:t>
            </w:r>
          </w:p>
        </w:tc>
        <w:tc>
          <w:tcPr>
            <w:tcW w:w="963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B019" w14:textId="77777777" w:rsidR="00B54FC0" w:rsidRPr="003A1D61" w:rsidRDefault="00B54FC0" w:rsidP="00B54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 ID</w:t>
            </w:r>
          </w:p>
        </w:tc>
        <w:tc>
          <w:tcPr>
            <w:tcW w:w="1467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84870C" w14:textId="77777777" w:rsidR="00B54FC0" w:rsidRPr="003A1D61" w:rsidRDefault="00B54FC0" w:rsidP="00B54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C</w:t>
            </w:r>
          </w:p>
        </w:tc>
        <w:tc>
          <w:tcPr>
            <w:tcW w:w="1632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3DBAA4" w14:textId="77777777" w:rsidR="00B54FC0" w:rsidRPr="003A1D61" w:rsidRDefault="00B54FC0" w:rsidP="00B54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SH</w:t>
            </w:r>
          </w:p>
        </w:tc>
        <w:tc>
          <w:tcPr>
            <w:tcW w:w="1248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2DF2FB" w14:textId="77777777" w:rsidR="00B54FC0" w:rsidRPr="003A1D61" w:rsidRDefault="00B54FC0" w:rsidP="00B54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Y1</w:t>
            </w:r>
          </w:p>
        </w:tc>
      </w:tr>
      <w:tr w:rsidR="00B54FC0" w:rsidRPr="003A1D61" w14:paraId="5A9B16C0" w14:textId="77777777" w:rsidTr="00B54FC0">
        <w:trPr>
          <w:trHeight w:val="293"/>
        </w:trPr>
        <w:tc>
          <w:tcPr>
            <w:tcW w:w="1250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AB06D08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3CF08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3A3AF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g_FC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F45C57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dj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8723FD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g_F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7C6518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dj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3F2ECD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g_FC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F3233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dj</w:t>
            </w:r>
          </w:p>
        </w:tc>
      </w:tr>
      <w:tr w:rsidR="00B54FC0" w:rsidRPr="003A1D61" w14:paraId="1146C99D" w14:textId="77777777" w:rsidTr="00B54FC0">
        <w:trPr>
          <w:trHeight w:val="293"/>
        </w:trPr>
        <w:tc>
          <w:tcPr>
            <w:tcW w:w="1250" w:type="dxa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C4A3D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D Neuro-transmiss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D10C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TN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0A185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55486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C68B9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E66F09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3E68D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47C46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C71E6A0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B13ADD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1E48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DCY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927C8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2BF649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382B4C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5DC12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C80254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27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0E58D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:rsidR="00B54FC0" w:rsidRPr="003A1D61" w14:paraId="294777CE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A95167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CEFD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KT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A5690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3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BBC07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D427B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0398A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3031E7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9B4D47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1D94A86B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CBD18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407D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LDH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783FA9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30498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8139AC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8E6AD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A51DB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7188A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61BC0CD5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0DCF5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8E8FF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LDH5A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6F39C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507870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CD37F7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CED2D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7BB302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8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8F4E4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B54FC0" w:rsidRPr="003A1D61" w14:paraId="385C8DFE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4522F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A500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P2S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BD7D5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7DD65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954EE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00D8B2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860A4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44B83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75A9EC8B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C02BF4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11F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LM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B456B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C708B17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94EA1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E4598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4C6C1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CDB571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145163D1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E477C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2BFE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LM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19529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32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81675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66F07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22E58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CD75D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2F941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07264FA7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6F0F8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2CC1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LG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4D3ED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71855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1456E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55E98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EBC5B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0BEA3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52142DA2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CA685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1FE6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LG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5916E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D1385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6B754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7F723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E4EB6F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CE515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BE5BBB0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27795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5ED9E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ABRA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59B47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6D32E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147143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EE09B8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BD14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9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5869F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B54FC0" w:rsidRPr="003A1D61" w14:paraId="2F295A71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5E270D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D0EF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AD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02F8B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F0C2AC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D19A82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21705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E001B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AF8FB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20B6301E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7F6E4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7084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LR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C46F0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DE4D32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84ACF9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EC9C5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36347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88371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467B0BF2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60C2A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8F6D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LU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C1311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866ED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582E1C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EDE4D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7162A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FE16F6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4B07356A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861AB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C4D47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AI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ED726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4BFDC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532232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539169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FE3A4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0F1E3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8</w:t>
            </w:r>
          </w:p>
        </w:tc>
      </w:tr>
      <w:tr w:rsidR="00B54FC0" w:rsidRPr="003A1D61" w14:paraId="5F0B1494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99130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CBA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B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E2B73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9C20C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A38A5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FF80C7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FC233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5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DFD56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B54FC0" w:rsidRPr="003A1D61" w14:paraId="63170D82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21602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1E78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G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CCAE9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53A52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F4E85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68263D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3E04B4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474B0C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</w:tr>
      <w:tr w:rsidR="00B54FC0" w:rsidRPr="003A1D61" w14:paraId="371C2426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6E21B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91F7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KI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25F849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6DDF0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130C4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C9F03C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11E06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D98DA7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6E5A4A75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A38F9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92A4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IN2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6831D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4C366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D0FE7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BDFEC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BE40E4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05A36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1212D5F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E7528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4FD3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SPA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0825B4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3F587C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674306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831392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92B27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D449D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7DA0099A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D669F4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BAAAE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BFA46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1329C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35DA9C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105D8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E0C92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90BC9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701EBB5B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9D58D8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6591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CAL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B73D21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4FB24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D77BD57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5A7812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11B69C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9786E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</w:tr>
      <w:tr w:rsidR="00B54FC0" w:rsidRPr="003A1D61" w14:paraId="3D87DAE8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068CC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40F9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PK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E7683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39563E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25E2D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97D2B9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FE7B5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4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CE0AF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</w:tr>
      <w:tr w:rsidR="00B54FC0" w:rsidRPr="003A1D61" w14:paraId="176DD65D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E5D81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EB93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FIA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734B0A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68B9B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A8DE1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5E19C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101BA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5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016AD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</w:tr>
      <w:tr w:rsidR="00B54FC0" w:rsidRPr="003A1D61" w14:paraId="2B457F70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C5703F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FFF26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M1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39C1BC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6E1E23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AFC0F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8B19B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266C56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BB0735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4FED8532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36B35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A1D24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P1R1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8CCB7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656DF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38744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D074B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1A9CE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C01E65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7A2C0284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1BABD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C981F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P2R2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884B38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E7385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68A789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F0156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C70DF3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130049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043AC93E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698BF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B996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KAC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A935B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27DE4B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BC7F1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64BF8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14183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7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F146ED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B54FC0" w:rsidRPr="003A1D61" w14:paraId="4451A7C0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470C8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F83F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KAR1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BB6FF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3C4145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4D998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08ED1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17DA6D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7735A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5338DEC3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9D3C0E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5AD9E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LC6A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CB259A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25E13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53DBF6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E432F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836E8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8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3415E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5</w:t>
            </w:r>
          </w:p>
        </w:tc>
      </w:tr>
      <w:tr w:rsidR="00B54FC0" w:rsidRPr="003A1D61" w14:paraId="3959493C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C6C05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CEFB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AMP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14345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D28BBA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B4E66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F75E8C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8F300F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D79EBD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76E66855" w14:textId="77777777" w:rsidTr="00B54FC0">
        <w:trPr>
          <w:trHeight w:val="293"/>
        </w:trPr>
        <w:tc>
          <w:tcPr>
            <w:tcW w:w="1250" w:type="dxa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5B4A2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D MAPK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AAD5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BHD17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A174D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D0D00B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E0B8B4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1ABDF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F667D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FAD5B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E2AC841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3D795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3FCC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T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3E45A4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67EF57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55DA7C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ABA6E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C2DEBC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8BB8D5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7222691A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514A8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583A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TN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B93AC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81076F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B02AE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69FB7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3DFE1A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DFFE0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289F7812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26FAC4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EEF78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KT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9E5A64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281FB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56C04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1B07D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7085E7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1C6D7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0000EDBB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CE133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42C86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AF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4ED011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34EFB1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026164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5F053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58825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8D68F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B8C7769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ACC72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AB38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CNA1H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EF2488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D4497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123FF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2C4DA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7AAF91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523053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501F1008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CDBBD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C89B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LM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F2B099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1AD76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C6F23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48349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115E11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69FD1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89BE656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B6D10E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EF13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SF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F95AE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320E3B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CC221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43E76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12271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72D68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458FC407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E0320E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D217E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LG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22AD9E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F5774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EE1099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FF98B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91B9B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78E34E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73AE269A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0190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D359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LG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EE2BC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12ABF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5B01E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660F4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266093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F7D443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EF6C303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0BC61F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C8DE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USP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9D578D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6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34744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5D4FD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CBA2C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C2F5E7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47D657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0E5FD5E6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A42A27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1C867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USP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A1CDA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5BE01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6B039B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1A2918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B5811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3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255CA4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</w:tr>
      <w:tr w:rsidR="00B54FC0" w:rsidRPr="003A1D61" w14:paraId="09E7D57E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9D95A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1D006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L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C16592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06751C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B9685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E45654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D0990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8A6F9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54FC0" w:rsidRPr="003A1D61" w14:paraId="56A3AEBC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F5E9F7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D5C2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AI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644F0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E39A9A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2F004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2B7B7D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2D4B5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B130A4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54FC0" w:rsidRPr="003A1D61" w14:paraId="6A8B5DBD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73541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B30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B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D5F85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3A6012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87B25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D1F77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0F891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0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0B10A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B54FC0" w:rsidRPr="003A1D61" w14:paraId="49DD1F75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9811E5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3702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LGA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122930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6EA3D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8F7EF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059A4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FB53A7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EC515A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15AC7B52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0C9948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12776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SPA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33BE9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22C5A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064122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FD9389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D11D4F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24250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74EEFDFB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03B81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AA9F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BTBD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165CF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2FA38F7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683AA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D9F6AE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D5871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5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ABA53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</w:tr>
      <w:tr w:rsidR="00B54FC0" w:rsidRPr="003A1D61" w14:paraId="4388209B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928ACF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EE2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4K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344EE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3C3834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901DB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D02CE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5666D6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B41B4D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54FC0" w:rsidRPr="003A1D61" w14:paraId="17178CB7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57A6A9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17EC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K8IP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F88986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64B0BD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123D4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C69906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E9642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B4185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54FC0" w:rsidRPr="003A1D61" w14:paraId="09969652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7E15A7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1AB5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E621C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8ABE4C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758E2D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DC17F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8EFF8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ED670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54FC0" w:rsidRPr="003A1D61" w14:paraId="2D178AB7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11774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A583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BB79D2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E14090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1AC208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69791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58613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2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967BC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B54FC0" w:rsidRPr="003A1D61" w14:paraId="4A5EF042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3146E6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9DD24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F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25840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C469AC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BAC411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A4930B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DEF34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9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29103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</w:tr>
      <w:tr w:rsidR="00B54FC0" w:rsidRPr="003A1D61" w14:paraId="3FEED3DD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33E04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EF40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TRK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53B4C4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4A73F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150478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D54D9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0DF57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8DBF4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54FC0" w:rsidRPr="003A1D61" w14:paraId="1553267C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42A86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3D04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E6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99677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C22305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6A6699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2D2E0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4BA586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19DD7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</w:tr>
      <w:tr w:rsidR="00B54FC0" w:rsidRPr="003A1D61" w14:paraId="4FF8D439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F8124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10BB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KCZ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88B965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1280A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DEA81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E2516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59528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BFDFC9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54FC0" w:rsidRPr="003A1D61" w14:paraId="29B2F709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F25D0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6E87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SMB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704BA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12671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0A6E2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315AA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6EF216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7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4A0BC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</w:tr>
      <w:tr w:rsidR="00B54FC0" w:rsidRPr="003A1D61" w14:paraId="4E0041E3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BBE604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407D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SMC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E5C80A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C0EC3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341BB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453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17BB1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69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71D82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7ED00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0EDD6DE6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EC8005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848D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SMC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910024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63530C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9CC58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104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522B86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8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5C93F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A52DD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1D054844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CDD8A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CB50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SMD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7B91F1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EA778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F7EBB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605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1A2FD5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6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5A9D73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B34FB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E375D4C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B2220E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6C9F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SMD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40DB36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E26A37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593DED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005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A9B46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369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E7B488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9982B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00D0E079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0311C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D47E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SMD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34CF9B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B15625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6A4A3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852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AD289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9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3FC281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9BBDE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2D68BB4E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40331C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5990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SMD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FBACE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32414B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3AE32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955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293DFD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6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3BDF4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8F0EAB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48E687E2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E676D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A6908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TPR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E4C179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8320B3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E442F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EB159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A728E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9D9F05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49ED282B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F7C51D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1C57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AP1GAP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61187EC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998683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E1D226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47FE67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4F7A65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B500D1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81EBC8F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2AD616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3C303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AN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3D2CB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3E8840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1CDDF2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7B86F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F5D42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D9946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0F838D7C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349A16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7F332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N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309774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D323F9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BDE79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6B1328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9CAA3F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00608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4F4ED6F6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D7863E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5DB35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YK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F73C32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CD2FFD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EB6F75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3BBD2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D4D81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8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71B58E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</w:tr>
      <w:tr w:rsidR="00B54FC0" w:rsidRPr="003A1D61" w14:paraId="19C9CDE2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99750F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C8430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BA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D7E0B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D44D3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A3B19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E1C46D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39751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4EF2EA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54FC0" w:rsidRPr="003A1D61" w14:paraId="181734D0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EC0687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686D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B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89C8F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F0258A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DD0FB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8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B212D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889C4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E09DE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3194BDD1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51CD61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0D675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FW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07026A4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8716C7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81A8C9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34EE5B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A8C989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487A9E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5CB5A8DA" w14:textId="77777777" w:rsidTr="003A1D61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42BA2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CD9CA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DR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6BEFE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DE47E1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7864F9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C65CF3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FE8D4D5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39C133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54FC0" w:rsidRPr="003A1D61" w14:paraId="1402B151" w14:textId="77777777" w:rsidTr="00B54FC0">
        <w:trPr>
          <w:trHeight w:val="293"/>
        </w:trPr>
        <w:tc>
          <w:tcPr>
            <w:tcW w:w="1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1B9F8B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63FF" w14:textId="77777777" w:rsidR="00B54FC0" w:rsidRPr="003A1D61" w:rsidRDefault="00B54FC0" w:rsidP="00B54F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YWHAB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F3D18EF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F266DB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60DE2F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38B060" w14:textId="77777777" w:rsidR="00B54FC0" w:rsidRPr="003A1D61" w:rsidRDefault="00B54FC0" w:rsidP="00B54F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1D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3D34418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E811E0" w14:textId="77777777" w:rsidR="00B54FC0" w:rsidRPr="003A1D61" w:rsidRDefault="00B54FC0" w:rsidP="00B54FC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A1D6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BD5F426" w14:textId="562CAF27" w:rsidR="00264524" w:rsidRPr="003A1D61" w:rsidRDefault="00B54FC0" w:rsidP="007955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D61">
        <w:rPr>
          <w:rFonts w:ascii="Times New Roman" w:hAnsi="Times New Roman" w:cs="Times New Roman"/>
          <w:sz w:val="24"/>
          <w:szCs w:val="24"/>
        </w:rPr>
        <w:lastRenderedPageBreak/>
        <w:br w:type="textWrapping" w:clear="all"/>
      </w:r>
      <w:r w:rsidR="00082353" w:rsidRPr="003A1D61">
        <w:rPr>
          <w:rFonts w:ascii="Times New Roman" w:hAnsi="Times New Roman" w:cs="Times New Roman"/>
          <w:i/>
          <w:iCs/>
          <w:sz w:val="24"/>
          <w:szCs w:val="24"/>
        </w:rPr>
        <w:t>Supplemental Table 4</w:t>
      </w:r>
      <w:r w:rsidR="00082353" w:rsidRPr="003A1D61">
        <w:rPr>
          <w:rFonts w:ascii="Times New Roman" w:hAnsi="Times New Roman" w:cs="Times New Roman"/>
          <w:sz w:val="24"/>
          <w:szCs w:val="24"/>
        </w:rPr>
        <w:t xml:space="preserve">: Table of genes contributing to </w:t>
      </w:r>
      <w:r w:rsidR="00634E33" w:rsidRPr="003A1D61">
        <w:rPr>
          <w:rFonts w:ascii="Times New Roman" w:hAnsi="Times New Roman" w:cs="Times New Roman"/>
          <w:sz w:val="24"/>
          <w:szCs w:val="24"/>
        </w:rPr>
        <w:t xml:space="preserve">the </w:t>
      </w:r>
      <w:r w:rsidR="00082353" w:rsidRPr="003A1D61">
        <w:rPr>
          <w:rFonts w:ascii="Times New Roman" w:hAnsi="Times New Roman" w:cs="Times New Roman"/>
          <w:sz w:val="24"/>
          <w:szCs w:val="24"/>
        </w:rPr>
        <w:t xml:space="preserve">enrichment of pathways </w:t>
      </w:r>
      <w:r w:rsidR="00634E33" w:rsidRPr="003A1D61">
        <w:rPr>
          <w:rFonts w:ascii="Times New Roman" w:hAnsi="Times New Roman" w:cs="Times New Roman"/>
          <w:sz w:val="24"/>
          <w:szCs w:val="24"/>
        </w:rPr>
        <w:t xml:space="preserve">mapped in Cytoscape for a) </w:t>
      </w:r>
      <w:r w:rsidR="00082353" w:rsidRPr="003A1D61">
        <w:rPr>
          <w:rFonts w:ascii="Times New Roman" w:hAnsi="Times New Roman" w:cs="Times New Roman"/>
          <w:sz w:val="24"/>
          <w:szCs w:val="24"/>
        </w:rPr>
        <w:t xml:space="preserve">ADHD </w:t>
      </w:r>
      <w:r w:rsidR="00634E33" w:rsidRPr="003A1D61">
        <w:rPr>
          <w:rFonts w:ascii="Times New Roman" w:hAnsi="Times New Roman" w:cs="Times New Roman"/>
          <w:sz w:val="24"/>
          <w:szCs w:val="24"/>
        </w:rPr>
        <w:t xml:space="preserve">models </w:t>
      </w:r>
      <w:r w:rsidR="00082353" w:rsidRPr="003A1D61">
        <w:rPr>
          <w:rFonts w:ascii="Times New Roman" w:hAnsi="Times New Roman" w:cs="Times New Roman"/>
          <w:sz w:val="24"/>
          <w:szCs w:val="24"/>
        </w:rPr>
        <w:t>and</w:t>
      </w:r>
      <w:r w:rsidR="00634E33" w:rsidRPr="003A1D61">
        <w:rPr>
          <w:rFonts w:ascii="Times New Roman" w:hAnsi="Times New Roman" w:cs="Times New Roman"/>
          <w:sz w:val="24"/>
          <w:szCs w:val="24"/>
        </w:rPr>
        <w:t xml:space="preserve"> b)</w:t>
      </w:r>
      <w:r w:rsidR="00082353" w:rsidRPr="003A1D61">
        <w:rPr>
          <w:rFonts w:ascii="Times New Roman" w:hAnsi="Times New Roman" w:cs="Times New Roman"/>
          <w:sz w:val="24"/>
          <w:szCs w:val="24"/>
        </w:rPr>
        <w:t xml:space="preserve"> ND</w:t>
      </w:r>
      <w:r w:rsidR="00634E33" w:rsidRPr="003A1D61">
        <w:rPr>
          <w:rFonts w:ascii="Times New Roman" w:hAnsi="Times New Roman" w:cs="Times New Roman"/>
          <w:sz w:val="24"/>
          <w:szCs w:val="24"/>
        </w:rPr>
        <w:t xml:space="preserve"> models</w:t>
      </w:r>
      <w:r w:rsidR="00082353" w:rsidRPr="003A1D61">
        <w:rPr>
          <w:rFonts w:ascii="Times New Roman" w:hAnsi="Times New Roman" w:cs="Times New Roman"/>
          <w:sz w:val="24"/>
          <w:szCs w:val="24"/>
        </w:rPr>
        <w:t xml:space="preserve">. </w:t>
      </w:r>
      <w:r w:rsidR="00634E33" w:rsidRPr="003A1D61">
        <w:rPr>
          <w:rFonts w:ascii="Times New Roman" w:hAnsi="Times New Roman" w:cs="Times New Roman"/>
          <w:sz w:val="24"/>
          <w:szCs w:val="24"/>
        </w:rPr>
        <w:t>Genes are represented in rows and the corresponding log fold change (LogFC) and adjusted p-value (Padj) statistics are represented in columns according to which model they appeared in</w:t>
      </w:r>
      <w:r w:rsidR="00082353" w:rsidRPr="003A1D61">
        <w:rPr>
          <w:rFonts w:ascii="Times New Roman" w:hAnsi="Times New Roman" w:cs="Times New Roman"/>
          <w:sz w:val="24"/>
          <w:szCs w:val="24"/>
        </w:rPr>
        <w:t>.</w:t>
      </w:r>
    </w:p>
    <w:p w14:paraId="3A6E6009" w14:textId="77777777" w:rsidR="004712C4" w:rsidRPr="003A1D61" w:rsidRDefault="004712C4" w:rsidP="009312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0A836" w14:textId="1C6DC6BF" w:rsidR="00A84CB5" w:rsidRPr="00931279" w:rsidRDefault="00931279" w:rsidP="009312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D61">
        <w:rPr>
          <w:rFonts w:ascii="Times New Roman" w:hAnsi="Times New Roman" w:cs="Times New Roman"/>
          <w:sz w:val="24"/>
          <w:szCs w:val="24"/>
        </w:rPr>
        <w:t xml:space="preserve">Differential gene expression and pathway enrichment analysis data </w:t>
      </w:r>
      <w:r w:rsidR="00772316" w:rsidRPr="003A1D61">
        <w:rPr>
          <w:rFonts w:ascii="Times New Roman" w:hAnsi="Times New Roman" w:cs="Times New Roman"/>
          <w:sz w:val="24"/>
          <w:szCs w:val="24"/>
        </w:rPr>
        <w:t xml:space="preserve">is </w:t>
      </w:r>
      <w:r w:rsidRPr="003A1D61">
        <w:rPr>
          <w:rFonts w:ascii="Times New Roman" w:hAnsi="Times New Roman" w:cs="Times New Roman"/>
          <w:sz w:val="24"/>
          <w:szCs w:val="24"/>
        </w:rPr>
        <w:t>available upon request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A84CB5" w:rsidRPr="00931279" w:rsidSect="005D0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0A24E8"/>
    <w:multiLevelType w:val="hybridMultilevel"/>
    <w:tmpl w:val="5EE26D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3453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35"/>
    <w:rsid w:val="000207D6"/>
    <w:rsid w:val="00082353"/>
    <w:rsid w:val="000B3C03"/>
    <w:rsid w:val="000E18DC"/>
    <w:rsid w:val="00166784"/>
    <w:rsid w:val="0017601F"/>
    <w:rsid w:val="001C483D"/>
    <w:rsid w:val="00232522"/>
    <w:rsid w:val="00264524"/>
    <w:rsid w:val="00351602"/>
    <w:rsid w:val="00375EEF"/>
    <w:rsid w:val="003A1D61"/>
    <w:rsid w:val="00434D90"/>
    <w:rsid w:val="004712C4"/>
    <w:rsid w:val="00483BE2"/>
    <w:rsid w:val="00503290"/>
    <w:rsid w:val="005D0A30"/>
    <w:rsid w:val="005F4539"/>
    <w:rsid w:val="00622446"/>
    <w:rsid w:val="00632F2E"/>
    <w:rsid w:val="00634E33"/>
    <w:rsid w:val="00664B14"/>
    <w:rsid w:val="006F132D"/>
    <w:rsid w:val="00744440"/>
    <w:rsid w:val="00744FCD"/>
    <w:rsid w:val="00762262"/>
    <w:rsid w:val="00772316"/>
    <w:rsid w:val="00795530"/>
    <w:rsid w:val="007D30A3"/>
    <w:rsid w:val="007F7707"/>
    <w:rsid w:val="00864E55"/>
    <w:rsid w:val="008759B4"/>
    <w:rsid w:val="00895DA4"/>
    <w:rsid w:val="008C0047"/>
    <w:rsid w:val="00926EBC"/>
    <w:rsid w:val="00931279"/>
    <w:rsid w:val="0093614D"/>
    <w:rsid w:val="00950BB7"/>
    <w:rsid w:val="00965C9F"/>
    <w:rsid w:val="00982ED5"/>
    <w:rsid w:val="009F2ED7"/>
    <w:rsid w:val="009F6852"/>
    <w:rsid w:val="00A2479D"/>
    <w:rsid w:val="00A268E0"/>
    <w:rsid w:val="00A37421"/>
    <w:rsid w:val="00A65472"/>
    <w:rsid w:val="00A84CB5"/>
    <w:rsid w:val="00AC6E21"/>
    <w:rsid w:val="00AF7EF1"/>
    <w:rsid w:val="00B5367B"/>
    <w:rsid w:val="00B54FC0"/>
    <w:rsid w:val="00B54FE4"/>
    <w:rsid w:val="00B6255B"/>
    <w:rsid w:val="00B82F70"/>
    <w:rsid w:val="00BE5D3A"/>
    <w:rsid w:val="00BF6F83"/>
    <w:rsid w:val="00C104B4"/>
    <w:rsid w:val="00C60777"/>
    <w:rsid w:val="00C94E35"/>
    <w:rsid w:val="00CA028C"/>
    <w:rsid w:val="00CA27E5"/>
    <w:rsid w:val="00CD6C9E"/>
    <w:rsid w:val="00CF011A"/>
    <w:rsid w:val="00D467C0"/>
    <w:rsid w:val="00D52A3A"/>
    <w:rsid w:val="00D75A41"/>
    <w:rsid w:val="00D96AFC"/>
    <w:rsid w:val="00D973AF"/>
    <w:rsid w:val="00DB68AC"/>
    <w:rsid w:val="00DE748E"/>
    <w:rsid w:val="00E15E3D"/>
    <w:rsid w:val="00ED1AD3"/>
    <w:rsid w:val="00ED5A7A"/>
    <w:rsid w:val="00F404F3"/>
    <w:rsid w:val="00FA147B"/>
    <w:rsid w:val="00FB6093"/>
    <w:rsid w:val="00FC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019E93"/>
  <w15:chartTrackingRefBased/>
  <w15:docId w15:val="{6035F2E6-8E23-427C-B567-A3E7E9C1A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E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4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94E3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C94E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64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5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C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7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3774D-87FB-4582-9986-AF1B733C8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27</Words>
  <Characters>984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an Horn</dc:creator>
  <cp:keywords/>
  <dc:description/>
  <cp:lastModifiedBy>Khalate, Kajal -</cp:lastModifiedBy>
  <cp:revision>2</cp:revision>
  <cp:lastPrinted>2024-05-10T13:41:00Z</cp:lastPrinted>
  <dcterms:created xsi:type="dcterms:W3CDTF">2025-03-08T11:34:00Z</dcterms:created>
  <dcterms:modified xsi:type="dcterms:W3CDTF">2025-03-0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49ff230c7dd0950e010e9f5302896ba26f5b203928bb1781a9c3e9b7306008</vt:lpwstr>
  </property>
</Properties>
</file>